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CD190" w14:textId="15C2A938" w:rsidR="00D267FD" w:rsidRDefault="00D267FD" w:rsidP="00AD5CF3">
      <w:pPr>
        <w:ind w:left="-630"/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  <w:r w:rsidRPr="00A25F92">
        <w:rPr>
          <w:rFonts w:ascii="Times New Roman" w:eastAsia="Times New Roman" w:hAnsi="Times New Roman" w:cs="Times New Roman"/>
          <w:kern w:val="0"/>
          <w14:ligatures w14:val="none"/>
        </w:rPr>
        <w:t xml:space="preserve">Table </w:t>
      </w:r>
      <w:r w:rsidR="00B9771E">
        <w:rPr>
          <w:rFonts w:ascii="Times New Roman" w:eastAsia="Times New Roman" w:hAnsi="Times New Roman" w:cs="Times New Roman"/>
          <w:kern w:val="0"/>
          <w14:ligatures w14:val="none"/>
        </w:rPr>
        <w:t>S</w:t>
      </w:r>
      <w:r w:rsidRPr="00A25F92">
        <w:rPr>
          <w:rFonts w:ascii="Times New Roman" w:eastAsia="Times New Roman" w:hAnsi="Times New Roman" w:cs="Times New Roman"/>
          <w:kern w:val="0"/>
          <w14:ligatures w14:val="none"/>
        </w:rPr>
        <w:t xml:space="preserve">1. </w:t>
      </w:r>
      <w:r w:rsidRPr="00EF4D6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Demographic Characteristics of Study Sample and </w:t>
      </w:r>
      <w:r w:rsidR="004D520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11-item</w:t>
      </w:r>
      <w:r w:rsidR="00AD5CF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Asian Indian Dementia Family Caregiver 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Affiliate Stigma Scale </w:t>
      </w:r>
      <w:r w:rsidRPr="00EF4D66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Score </w:t>
      </w:r>
    </w:p>
    <w:p w14:paraId="08E96040" w14:textId="77777777" w:rsidR="00D267FD" w:rsidRDefault="00D267FD" w:rsidP="00D267FD">
      <w:pPr>
        <w:rPr>
          <w:rFonts w:ascii="Times New Roman" w:eastAsia="Times New Roman" w:hAnsi="Times New Roman" w:cs="Times New Roman"/>
          <w:i/>
          <w:iCs/>
          <w:kern w:val="0"/>
          <w14:ligatures w14:val="none"/>
        </w:rPr>
      </w:pPr>
    </w:p>
    <w:tbl>
      <w:tblPr>
        <w:tblW w:w="14266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0"/>
        <w:gridCol w:w="2989"/>
        <w:gridCol w:w="965"/>
        <w:gridCol w:w="1180"/>
        <w:gridCol w:w="1716"/>
        <w:gridCol w:w="2060"/>
        <w:gridCol w:w="1530"/>
        <w:gridCol w:w="1666"/>
      </w:tblGrid>
      <w:tr w:rsidR="005F7C16" w:rsidRPr="007F441A" w14:paraId="16D1EDA5" w14:textId="77777777" w:rsidTr="00E7121B">
        <w:trPr>
          <w:trHeight w:val="454"/>
        </w:trPr>
        <w:tc>
          <w:tcPr>
            <w:tcW w:w="2160" w:type="dxa"/>
            <w:tcBorders>
              <w:left w:val="single" w:sz="4" w:space="0" w:color="BEBEBE"/>
              <w:right w:val="single" w:sz="4" w:space="0" w:color="BEBEBE"/>
            </w:tcBorders>
          </w:tcPr>
          <w:p w14:paraId="78A56671" w14:textId="5575BAF6" w:rsidR="005F7C16" w:rsidRPr="007F441A" w:rsidRDefault="005F7C16" w:rsidP="005F7C16">
            <w:pPr>
              <w:pStyle w:val="TableParagraph"/>
              <w:spacing w:line="240" w:lineRule="auto"/>
              <w:ind w:left="91"/>
              <w:rPr>
                <w:b/>
                <w:sz w:val="24"/>
                <w:szCs w:val="24"/>
              </w:rPr>
            </w:pPr>
            <w:r>
              <w:rPr>
                <w:b/>
                <w:spacing w:val="-2"/>
                <w:sz w:val="24"/>
                <w:szCs w:val="24"/>
              </w:rPr>
              <w:t xml:space="preserve"> </w:t>
            </w:r>
          </w:p>
        </w:tc>
        <w:tc>
          <w:tcPr>
            <w:tcW w:w="2989" w:type="dxa"/>
            <w:tcBorders>
              <w:left w:val="single" w:sz="4" w:space="0" w:color="BEBEBE"/>
              <w:right w:val="single" w:sz="4" w:space="0" w:color="BEBEBE"/>
            </w:tcBorders>
          </w:tcPr>
          <w:p w14:paraId="7C57FA54" w14:textId="77777777" w:rsidR="005F7C16" w:rsidRPr="007F441A" w:rsidRDefault="005F7C16" w:rsidP="005F7C16">
            <w:pPr>
              <w:pStyle w:val="TableParagraph"/>
              <w:spacing w:line="240" w:lineRule="auto"/>
              <w:rPr>
                <w:b/>
                <w:sz w:val="24"/>
                <w:szCs w:val="24"/>
              </w:rPr>
            </w:pPr>
            <w:r w:rsidRPr="007F441A">
              <w:rPr>
                <w:b/>
                <w:spacing w:val="-2"/>
                <w:sz w:val="24"/>
                <w:szCs w:val="24"/>
              </w:rPr>
              <w:t>Category</w:t>
            </w:r>
          </w:p>
        </w:tc>
        <w:tc>
          <w:tcPr>
            <w:tcW w:w="965" w:type="dxa"/>
            <w:tcBorders>
              <w:left w:val="single" w:sz="4" w:space="0" w:color="BEBEBE"/>
              <w:right w:val="single" w:sz="4" w:space="0" w:color="BEBEBE"/>
            </w:tcBorders>
          </w:tcPr>
          <w:p w14:paraId="562B5D54" w14:textId="77777777" w:rsidR="005F7C16" w:rsidRPr="007F441A" w:rsidRDefault="005F7C16" w:rsidP="005F7C16">
            <w:pPr>
              <w:pStyle w:val="TableParagraph"/>
              <w:spacing w:line="240" w:lineRule="auto"/>
              <w:ind w:left="10" w:right="5"/>
              <w:jc w:val="center"/>
              <w:rPr>
                <w:b/>
                <w:sz w:val="24"/>
                <w:szCs w:val="24"/>
              </w:rPr>
            </w:pPr>
            <w:r w:rsidRPr="007F441A">
              <w:rPr>
                <w:b/>
                <w:spacing w:val="-10"/>
                <w:sz w:val="24"/>
                <w:szCs w:val="24"/>
              </w:rPr>
              <w:t>n</w:t>
            </w:r>
          </w:p>
        </w:tc>
        <w:tc>
          <w:tcPr>
            <w:tcW w:w="1180" w:type="dxa"/>
            <w:tcBorders>
              <w:left w:val="single" w:sz="4" w:space="0" w:color="BEBEBE"/>
              <w:right w:val="single" w:sz="4" w:space="0" w:color="BEBEBE"/>
            </w:tcBorders>
          </w:tcPr>
          <w:p w14:paraId="58A8403F" w14:textId="77777777" w:rsidR="005F7C16" w:rsidRPr="007F441A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/>
                <w:sz w:val="24"/>
                <w:szCs w:val="24"/>
              </w:rPr>
            </w:pPr>
            <w:r w:rsidRPr="007F441A">
              <w:rPr>
                <w:b/>
                <w:sz w:val="24"/>
                <w:szCs w:val="24"/>
              </w:rPr>
              <w:t>Valid</w:t>
            </w:r>
            <w:r w:rsidRPr="007F441A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7F441A">
              <w:rPr>
                <w:b/>
                <w:spacing w:val="-10"/>
                <w:sz w:val="24"/>
                <w:szCs w:val="24"/>
              </w:rPr>
              <w:t>%</w:t>
            </w:r>
          </w:p>
        </w:tc>
        <w:tc>
          <w:tcPr>
            <w:tcW w:w="1716" w:type="dxa"/>
            <w:tcBorders>
              <w:left w:val="single" w:sz="4" w:space="0" w:color="BEBEBE"/>
              <w:right w:val="single" w:sz="4" w:space="0" w:color="BEBEBE"/>
            </w:tcBorders>
          </w:tcPr>
          <w:p w14:paraId="49B59DD5" w14:textId="77777777" w:rsidR="005F7C16" w:rsidRPr="007F441A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/>
                <w:sz w:val="24"/>
                <w:szCs w:val="24"/>
              </w:rPr>
            </w:pPr>
            <w:r w:rsidRPr="007F441A">
              <w:rPr>
                <w:b/>
                <w:sz w:val="24"/>
                <w:szCs w:val="24"/>
              </w:rPr>
              <w:t>Mean (SD)</w:t>
            </w:r>
          </w:p>
        </w:tc>
        <w:tc>
          <w:tcPr>
            <w:tcW w:w="2060" w:type="dxa"/>
            <w:tcBorders>
              <w:left w:val="single" w:sz="4" w:space="0" w:color="BEBEBE"/>
              <w:right w:val="single" w:sz="4" w:space="0" w:color="BEBEBE"/>
            </w:tcBorders>
          </w:tcPr>
          <w:p w14:paraId="5774D243" w14:textId="33FE9D6C" w:rsidR="005F7C16" w:rsidRPr="007F441A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/>
                <w:sz w:val="24"/>
                <w:szCs w:val="24"/>
              </w:rPr>
            </w:pPr>
            <w:r w:rsidRPr="007F441A">
              <w:rPr>
                <w:b/>
                <w:sz w:val="24"/>
                <w:szCs w:val="24"/>
              </w:rPr>
              <w:t>Median</w:t>
            </w:r>
            <w:r>
              <w:rPr>
                <w:b/>
                <w:sz w:val="24"/>
                <w:szCs w:val="24"/>
              </w:rPr>
              <w:t xml:space="preserve"> (IQR)</w:t>
            </w:r>
          </w:p>
        </w:tc>
        <w:tc>
          <w:tcPr>
            <w:tcW w:w="1530" w:type="dxa"/>
            <w:tcBorders>
              <w:left w:val="single" w:sz="4" w:space="0" w:color="BEBEBE"/>
              <w:right w:val="single" w:sz="4" w:space="0" w:color="BEBEBE"/>
            </w:tcBorders>
          </w:tcPr>
          <w:p w14:paraId="127AAA86" w14:textId="07D7F632" w:rsidR="005F7C16" w:rsidRPr="007F441A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/>
                <w:sz w:val="24"/>
                <w:szCs w:val="24"/>
              </w:rPr>
            </w:pPr>
            <w:r w:rsidRPr="007F441A">
              <w:rPr>
                <w:b/>
                <w:sz w:val="24"/>
                <w:szCs w:val="24"/>
              </w:rPr>
              <w:t>Min-Max</w:t>
            </w:r>
          </w:p>
        </w:tc>
        <w:tc>
          <w:tcPr>
            <w:tcW w:w="1666" w:type="dxa"/>
            <w:tcBorders>
              <w:left w:val="single" w:sz="4" w:space="0" w:color="BEBEBE"/>
              <w:right w:val="single" w:sz="4" w:space="0" w:color="BEBEBE"/>
            </w:tcBorders>
          </w:tcPr>
          <w:p w14:paraId="37B34508" w14:textId="3F834C0E" w:rsidR="005F7C16" w:rsidRPr="007F441A" w:rsidRDefault="00E7121B" w:rsidP="003B5A77">
            <w:pPr>
              <w:pStyle w:val="TableParagraph"/>
              <w:spacing w:line="240" w:lineRule="auto"/>
              <w:ind w:left="13" w:right="5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tistic</w:t>
            </w:r>
          </w:p>
        </w:tc>
      </w:tr>
      <w:tr w:rsidR="005F7C16" w:rsidRPr="007F441A" w14:paraId="3D2D7BF8" w14:textId="77777777" w:rsidTr="00E7121B">
        <w:trPr>
          <w:trHeight w:val="314"/>
        </w:trPr>
        <w:tc>
          <w:tcPr>
            <w:tcW w:w="2160" w:type="dxa"/>
            <w:tcBorders>
              <w:left w:val="single" w:sz="4" w:space="0" w:color="BEBEBE"/>
              <w:right w:val="single" w:sz="4" w:space="0" w:color="BEBEBE"/>
            </w:tcBorders>
          </w:tcPr>
          <w:p w14:paraId="0E96A058" w14:textId="77777777" w:rsidR="005F7C16" w:rsidRPr="00F53D7D" w:rsidRDefault="005F7C16" w:rsidP="005F7C16">
            <w:pPr>
              <w:pStyle w:val="TableParagraph"/>
              <w:spacing w:line="240" w:lineRule="auto"/>
              <w:ind w:left="0"/>
              <w:rPr>
                <w:bCs/>
                <w:spacing w:val="-2"/>
                <w:sz w:val="24"/>
                <w:szCs w:val="24"/>
              </w:rPr>
            </w:pPr>
          </w:p>
        </w:tc>
        <w:tc>
          <w:tcPr>
            <w:tcW w:w="2989" w:type="dxa"/>
            <w:tcBorders>
              <w:left w:val="single" w:sz="4" w:space="0" w:color="BEBEBE"/>
              <w:right w:val="single" w:sz="4" w:space="0" w:color="BEBEBE"/>
            </w:tcBorders>
          </w:tcPr>
          <w:p w14:paraId="43921BCC" w14:textId="77777777" w:rsidR="005F7C16" w:rsidRPr="00ED290A" w:rsidRDefault="005F7C16" w:rsidP="005F7C16">
            <w:pPr>
              <w:pStyle w:val="TableParagraph"/>
              <w:spacing w:line="240" w:lineRule="auto"/>
              <w:rPr>
                <w:bCs/>
                <w:spacing w:val="-2"/>
                <w:sz w:val="24"/>
                <w:szCs w:val="24"/>
              </w:rPr>
            </w:pPr>
            <w:r w:rsidRPr="00ED290A">
              <w:rPr>
                <w:bCs/>
                <w:spacing w:val="-2"/>
                <w:sz w:val="24"/>
                <w:szCs w:val="24"/>
              </w:rPr>
              <w:t>Total Sample</w:t>
            </w:r>
          </w:p>
        </w:tc>
        <w:tc>
          <w:tcPr>
            <w:tcW w:w="965" w:type="dxa"/>
            <w:tcBorders>
              <w:left w:val="single" w:sz="4" w:space="0" w:color="BEBEBE"/>
              <w:right w:val="single" w:sz="4" w:space="0" w:color="BEBEBE"/>
            </w:tcBorders>
          </w:tcPr>
          <w:p w14:paraId="5741340E" w14:textId="77777777" w:rsidR="005F7C16" w:rsidRPr="00ED290A" w:rsidRDefault="005F7C16" w:rsidP="005F7C16">
            <w:pPr>
              <w:pStyle w:val="TableParagraph"/>
              <w:spacing w:line="240" w:lineRule="auto"/>
              <w:ind w:left="10" w:right="5"/>
              <w:jc w:val="center"/>
              <w:rPr>
                <w:bCs/>
                <w:spacing w:val="-10"/>
                <w:sz w:val="24"/>
                <w:szCs w:val="24"/>
              </w:rPr>
            </w:pPr>
            <w:r w:rsidRPr="00ED290A">
              <w:rPr>
                <w:bCs/>
                <w:spacing w:val="-10"/>
                <w:sz w:val="24"/>
                <w:szCs w:val="24"/>
              </w:rPr>
              <w:t>222</w:t>
            </w:r>
          </w:p>
        </w:tc>
        <w:tc>
          <w:tcPr>
            <w:tcW w:w="1180" w:type="dxa"/>
            <w:tcBorders>
              <w:left w:val="single" w:sz="4" w:space="0" w:color="BEBEBE"/>
              <w:right w:val="single" w:sz="4" w:space="0" w:color="BEBEBE"/>
            </w:tcBorders>
          </w:tcPr>
          <w:p w14:paraId="7B76D9D8" w14:textId="77777777" w:rsidR="005F7C16" w:rsidRPr="00ED290A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Cs/>
                <w:sz w:val="24"/>
                <w:szCs w:val="24"/>
              </w:rPr>
            </w:pPr>
            <w:r w:rsidRPr="00ED290A">
              <w:rPr>
                <w:bCs/>
                <w:sz w:val="24"/>
                <w:szCs w:val="24"/>
              </w:rPr>
              <w:t>100%</w:t>
            </w:r>
          </w:p>
        </w:tc>
        <w:tc>
          <w:tcPr>
            <w:tcW w:w="1716" w:type="dxa"/>
            <w:tcBorders>
              <w:left w:val="single" w:sz="4" w:space="0" w:color="BEBEBE"/>
              <w:right w:val="single" w:sz="4" w:space="0" w:color="BEBEBE"/>
            </w:tcBorders>
          </w:tcPr>
          <w:p w14:paraId="19902EBA" w14:textId="50A75AB0" w:rsidR="005F7C16" w:rsidRPr="007471C5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Cs/>
                <w:sz w:val="24"/>
                <w:szCs w:val="24"/>
              </w:rPr>
            </w:pPr>
            <w:r w:rsidRPr="007471C5">
              <w:rPr>
                <w:bCs/>
                <w:sz w:val="24"/>
                <w:szCs w:val="24"/>
              </w:rPr>
              <w:t>19.</w:t>
            </w:r>
            <w:r>
              <w:rPr>
                <w:bCs/>
                <w:sz w:val="24"/>
                <w:szCs w:val="24"/>
              </w:rPr>
              <w:t xml:space="preserve">2 </w:t>
            </w:r>
            <w:r w:rsidRPr="007471C5">
              <w:rPr>
                <w:bCs/>
                <w:sz w:val="24"/>
                <w:szCs w:val="24"/>
              </w:rPr>
              <w:t>(6.7)</w:t>
            </w:r>
          </w:p>
        </w:tc>
        <w:tc>
          <w:tcPr>
            <w:tcW w:w="2060" w:type="dxa"/>
            <w:tcBorders>
              <w:left w:val="single" w:sz="4" w:space="0" w:color="BEBEBE"/>
              <w:right w:val="single" w:sz="4" w:space="0" w:color="BEBEBE"/>
            </w:tcBorders>
          </w:tcPr>
          <w:p w14:paraId="4B5D67C4" w14:textId="7FD8B30B" w:rsidR="005F7C16" w:rsidRPr="007471C5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Cs/>
                <w:sz w:val="24"/>
                <w:szCs w:val="24"/>
              </w:rPr>
            </w:pPr>
            <w:r w:rsidRPr="007471C5">
              <w:rPr>
                <w:bCs/>
                <w:sz w:val="24"/>
                <w:szCs w:val="24"/>
              </w:rPr>
              <w:t>19</w:t>
            </w:r>
            <w:r>
              <w:rPr>
                <w:bCs/>
                <w:sz w:val="24"/>
                <w:szCs w:val="24"/>
              </w:rPr>
              <w:t xml:space="preserve"> (12-24)</w:t>
            </w:r>
          </w:p>
        </w:tc>
        <w:tc>
          <w:tcPr>
            <w:tcW w:w="1530" w:type="dxa"/>
            <w:tcBorders>
              <w:left w:val="single" w:sz="4" w:space="0" w:color="BEBEBE"/>
              <w:right w:val="single" w:sz="4" w:space="0" w:color="BEBEBE"/>
            </w:tcBorders>
          </w:tcPr>
          <w:p w14:paraId="3CFB4101" w14:textId="030C944A" w:rsidR="005F7C16" w:rsidRPr="007471C5" w:rsidRDefault="005F7C16" w:rsidP="005F7C16">
            <w:pPr>
              <w:pStyle w:val="TableParagraph"/>
              <w:spacing w:line="240" w:lineRule="auto"/>
              <w:ind w:left="13" w:right="5"/>
              <w:jc w:val="center"/>
              <w:rPr>
                <w:bCs/>
                <w:sz w:val="24"/>
                <w:szCs w:val="24"/>
              </w:rPr>
            </w:pPr>
            <w:r w:rsidRPr="007471C5">
              <w:rPr>
                <w:bCs/>
                <w:sz w:val="24"/>
                <w:szCs w:val="24"/>
              </w:rPr>
              <w:t>11-42</w:t>
            </w:r>
          </w:p>
        </w:tc>
        <w:tc>
          <w:tcPr>
            <w:tcW w:w="1666" w:type="dxa"/>
            <w:tcBorders>
              <w:left w:val="single" w:sz="4" w:space="0" w:color="BEBEBE"/>
              <w:right w:val="single" w:sz="4" w:space="0" w:color="BEBEBE"/>
            </w:tcBorders>
          </w:tcPr>
          <w:p w14:paraId="5962AE02" w14:textId="06EC9420" w:rsidR="005F7C16" w:rsidRPr="007471C5" w:rsidRDefault="005F7C16" w:rsidP="003B5A77">
            <w:pPr>
              <w:pStyle w:val="TableParagraph"/>
              <w:spacing w:line="240" w:lineRule="auto"/>
              <w:ind w:left="13" w:right="5"/>
              <w:jc w:val="center"/>
              <w:rPr>
                <w:bCs/>
                <w:sz w:val="24"/>
                <w:szCs w:val="24"/>
              </w:rPr>
            </w:pPr>
          </w:p>
        </w:tc>
      </w:tr>
      <w:tr w:rsidR="005F7C16" w:rsidRPr="007F441A" w14:paraId="46B77957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14F9B2C9" w14:textId="39CCA347" w:rsidR="005F7C16" w:rsidRPr="007F441A" w:rsidRDefault="005F7C16" w:rsidP="005F7C16">
            <w:pPr>
              <w:pStyle w:val="TableParagraph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Age</w:t>
            </w:r>
            <w:r>
              <w:rPr>
                <w:spacing w:val="-5"/>
                <w:sz w:val="24"/>
                <w:szCs w:val="24"/>
              </w:rPr>
              <w:t xml:space="preserve"> in years</w:t>
            </w:r>
          </w:p>
        </w:tc>
        <w:tc>
          <w:tcPr>
            <w:tcW w:w="2989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A4C8CC1" w14:textId="3FBB8EDC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&lt;</w:t>
            </w:r>
            <w:r w:rsidRPr="007F441A">
              <w:rPr>
                <w:spacing w:val="-4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45</w:t>
            </w:r>
          </w:p>
        </w:tc>
        <w:tc>
          <w:tcPr>
            <w:tcW w:w="96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5C0A9BE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85</w:t>
            </w:r>
          </w:p>
        </w:tc>
        <w:tc>
          <w:tcPr>
            <w:tcW w:w="118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B3CD1DC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38.3%</w:t>
            </w:r>
          </w:p>
        </w:tc>
        <w:tc>
          <w:tcPr>
            <w:tcW w:w="1716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74BDE14" w14:textId="0A9E2EA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 xml:space="preserve"> (6.9)</w:t>
            </w:r>
          </w:p>
        </w:tc>
        <w:tc>
          <w:tcPr>
            <w:tcW w:w="206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4939A87" w14:textId="665DA721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 xml:space="preserve"> (12-24)</w:t>
            </w:r>
          </w:p>
        </w:tc>
        <w:tc>
          <w:tcPr>
            <w:tcW w:w="153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A58D95A" w14:textId="14A1903C" w:rsidR="005F7C16" w:rsidRPr="007F441A" w:rsidRDefault="005F7C16" w:rsidP="005F7C16">
            <w:pPr>
              <w:pStyle w:val="TableParagraph"/>
              <w:spacing w:line="210" w:lineRule="exact"/>
              <w:ind w:left="0"/>
              <w:jc w:val="center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2F2826E4" w14:textId="24EBB6D9" w:rsidR="00E7121B" w:rsidRPr="005F7C16" w:rsidRDefault="00E7121B" w:rsidP="003B5A77">
            <w:pPr>
              <w:pStyle w:val="TableParagraph"/>
              <w:spacing w:before="180" w:line="240" w:lineRule="auto"/>
              <w:ind w:left="108"/>
              <w:contextualSpacing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F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0</w:t>
            </w:r>
            <w:r w:rsidRPr="00603534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046</w:t>
            </w:r>
          </w:p>
          <w:p w14:paraId="0D9C1127" w14:textId="36C4A237" w:rsidR="005F7C16" w:rsidRPr="007F441A" w:rsidRDefault="00E7121B" w:rsidP="003B5A77">
            <w:pPr>
              <w:pStyle w:val="TableParagraph"/>
              <w:spacing w:line="210" w:lineRule="exact"/>
              <w:ind w:left="0"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</w:t>
            </w:r>
            <w:r>
              <w:rPr>
                <w:spacing w:val="-2"/>
                <w:sz w:val="24"/>
                <w:szCs w:val="24"/>
              </w:rPr>
              <w:t>955</w:t>
            </w:r>
          </w:p>
        </w:tc>
      </w:tr>
      <w:tr w:rsidR="005F7C16" w:rsidRPr="007F441A" w14:paraId="52D61C6D" w14:textId="77777777" w:rsidTr="00E7121B">
        <w:trPr>
          <w:trHeight w:val="29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7B6D9CC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CCE1CC3" w14:textId="0990991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45-54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A321A6A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77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F2C297A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34.7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C400668" w14:textId="3F014AD6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.</w:t>
            </w:r>
            <w:r>
              <w:rPr>
                <w:spacing w:val="-2"/>
                <w:sz w:val="24"/>
                <w:szCs w:val="24"/>
              </w:rPr>
              <w:t>4</w:t>
            </w:r>
            <w:r w:rsidRPr="007F441A">
              <w:rPr>
                <w:spacing w:val="-2"/>
                <w:sz w:val="24"/>
                <w:szCs w:val="24"/>
              </w:rPr>
              <w:t xml:space="preserve"> (6.</w:t>
            </w:r>
            <w:r>
              <w:rPr>
                <w:spacing w:val="-2"/>
                <w:sz w:val="24"/>
                <w:szCs w:val="24"/>
              </w:rPr>
              <w:t>5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F42C2DB" w14:textId="4D86BE38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19</w:t>
            </w:r>
            <w:r>
              <w:rPr>
                <w:sz w:val="24"/>
                <w:szCs w:val="24"/>
              </w:rPr>
              <w:t xml:space="preserve"> (13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81DFE98" w14:textId="15270DDE" w:rsidR="005F7C16" w:rsidRPr="007F441A" w:rsidRDefault="005F7C16" w:rsidP="005F7C16">
            <w:pPr>
              <w:pStyle w:val="TableParagraph"/>
              <w:spacing w:line="210" w:lineRule="exact"/>
              <w:ind w:left="0"/>
              <w:jc w:val="center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11-36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6F3A4E28" w14:textId="7D97156D" w:rsidR="005F7C16" w:rsidRPr="007F441A" w:rsidRDefault="005F7C16" w:rsidP="003B5A77">
            <w:pPr>
              <w:pStyle w:val="TableParagraph"/>
              <w:spacing w:line="210" w:lineRule="exact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5F7C16" w:rsidRPr="007F441A" w14:paraId="03371F54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7B0D5EA8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4AF543CC" w14:textId="075209EE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55</w:t>
            </w:r>
            <w:r>
              <w:rPr>
                <w:sz w:val="24"/>
                <w:szCs w:val="24"/>
              </w:rPr>
              <w:t>+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3E36D12F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60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803DD60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7.0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7509BE5" w14:textId="3D1FEFD3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.0 (6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A7968DF" w14:textId="687C0C6A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19.5</w:t>
            </w:r>
            <w:r>
              <w:rPr>
                <w:sz w:val="24"/>
                <w:szCs w:val="24"/>
              </w:rPr>
              <w:t xml:space="preserve"> (12-23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65219154" w14:textId="164BAD61" w:rsidR="005F7C16" w:rsidRPr="007F441A" w:rsidRDefault="005F7C16" w:rsidP="005F7C16">
            <w:pPr>
              <w:pStyle w:val="TableParagraph"/>
              <w:spacing w:line="210" w:lineRule="exact"/>
              <w:ind w:left="0"/>
              <w:jc w:val="center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7EB91431" w14:textId="21BCDAC6" w:rsidR="005F7C16" w:rsidRPr="007F441A" w:rsidRDefault="005F7C16" w:rsidP="003B5A77">
            <w:pPr>
              <w:pStyle w:val="TableParagraph"/>
              <w:spacing w:line="210" w:lineRule="exact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5F7C16" w:rsidRPr="007F441A" w14:paraId="70F49D92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74B97FBA" w14:textId="77777777" w:rsidR="005F7C16" w:rsidRPr="007F441A" w:rsidRDefault="005F7C16" w:rsidP="005F7C16">
            <w:pPr>
              <w:pStyle w:val="TableParagraph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Sex</w:t>
            </w:r>
          </w:p>
        </w:tc>
        <w:tc>
          <w:tcPr>
            <w:tcW w:w="2989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0B65F4D8" w14:textId="77777777" w:rsidR="005F7C16" w:rsidRPr="007F441A" w:rsidRDefault="005F7C16" w:rsidP="005F7C16">
            <w:pPr>
              <w:pStyle w:val="TableParagraph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Male</w:t>
            </w:r>
          </w:p>
        </w:tc>
        <w:tc>
          <w:tcPr>
            <w:tcW w:w="965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616EA6A8" w14:textId="77777777" w:rsidR="005F7C16" w:rsidRPr="007F441A" w:rsidRDefault="005F7C16" w:rsidP="005F7C16">
            <w:pPr>
              <w:pStyle w:val="TableParagraph"/>
              <w:ind w:left="0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 xml:space="preserve">     117</w:t>
            </w:r>
          </w:p>
        </w:tc>
        <w:tc>
          <w:tcPr>
            <w:tcW w:w="1180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6CFC70F7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52.7%</w:t>
            </w:r>
          </w:p>
        </w:tc>
        <w:tc>
          <w:tcPr>
            <w:tcW w:w="1716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2B86B030" w14:textId="6B5F2BCB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8.2 (7.0)</w:t>
            </w:r>
          </w:p>
        </w:tc>
        <w:tc>
          <w:tcPr>
            <w:tcW w:w="2060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6921F009" w14:textId="6A920752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7</w:t>
            </w:r>
            <w:r>
              <w:rPr>
                <w:spacing w:val="-2"/>
                <w:sz w:val="24"/>
                <w:szCs w:val="24"/>
              </w:rPr>
              <w:t xml:space="preserve"> (11-23)</w:t>
            </w:r>
          </w:p>
        </w:tc>
        <w:tc>
          <w:tcPr>
            <w:tcW w:w="1530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1BDB15A4" w14:textId="704730C3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7BA18C60" w14:textId="77777777" w:rsidR="005F7C16" w:rsidRPr="007F441A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t</w:t>
            </w:r>
            <w:r w:rsidRPr="00603534">
              <w:rPr>
                <w:spacing w:val="-4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-</w:t>
            </w:r>
            <w:r w:rsidRPr="00603534">
              <w:rPr>
                <w:spacing w:val="-2"/>
                <w:sz w:val="24"/>
                <w:szCs w:val="24"/>
              </w:rPr>
              <w:t>2.762</w:t>
            </w:r>
          </w:p>
          <w:p w14:paraId="560277DD" w14:textId="4D3D0898" w:rsidR="005F7C16" w:rsidRPr="007F441A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012</w:t>
            </w:r>
          </w:p>
        </w:tc>
      </w:tr>
      <w:tr w:rsidR="005F7C16" w:rsidRPr="007F441A" w14:paraId="4BA37490" w14:textId="77777777" w:rsidTr="00E7121B">
        <w:trPr>
          <w:trHeight w:val="263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734DD34F" w14:textId="77777777" w:rsidR="005F7C16" w:rsidRPr="007F441A" w:rsidRDefault="005F7C16" w:rsidP="005F7C16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2989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0BB085D9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Female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0E0B8AF6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05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6BDEAA86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47.3%</w:t>
            </w:r>
          </w:p>
        </w:tc>
        <w:tc>
          <w:tcPr>
            <w:tcW w:w="1716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840C87F" w14:textId="266AD44C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0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 xml:space="preserve"> (6.2)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485886AE" w14:textId="58CA878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9F5D85">
              <w:rPr>
                <w:color w:val="000000" w:themeColor="text1"/>
                <w:spacing w:val="-2"/>
                <w:sz w:val="24"/>
                <w:szCs w:val="24"/>
              </w:rPr>
              <w:t>22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5-24.5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4C9C053C" w14:textId="76269076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36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07339330" w14:textId="1FF10034" w:rsidR="005F7C16" w:rsidRPr="007F441A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0AEDA8DE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58BB8590" w14:textId="77777777" w:rsidR="005F7C16" w:rsidRPr="007F441A" w:rsidRDefault="005F7C16" w:rsidP="005F7C16">
            <w:pPr>
              <w:pStyle w:val="TableParagraph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Marital</w:t>
            </w:r>
            <w:r w:rsidRPr="007F441A">
              <w:rPr>
                <w:spacing w:val="-7"/>
                <w:sz w:val="24"/>
                <w:szCs w:val="24"/>
              </w:rPr>
              <w:t xml:space="preserve"> </w:t>
            </w:r>
            <w:r w:rsidRPr="007F441A">
              <w:rPr>
                <w:spacing w:val="-2"/>
                <w:sz w:val="24"/>
                <w:szCs w:val="24"/>
              </w:rPr>
              <w:t>Status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CFFC991" w14:textId="1C05031B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Married</w:t>
            </w:r>
            <w:r>
              <w:rPr>
                <w:sz w:val="24"/>
                <w:szCs w:val="24"/>
              </w:rPr>
              <w:t>/</w:t>
            </w:r>
            <w:r w:rsidRPr="007F441A">
              <w:rPr>
                <w:sz w:val="24"/>
                <w:szCs w:val="24"/>
              </w:rPr>
              <w:t>domestic</w:t>
            </w:r>
            <w:r>
              <w:rPr>
                <w:sz w:val="24"/>
                <w:szCs w:val="24"/>
              </w:rPr>
              <w:t xml:space="preserve"> partnership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BE49ADC" w14:textId="0754DD1B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8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C15EC4C" w14:textId="5DB3146C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81.1%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016FB8C" w14:textId="3A23553E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.0 (6.6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CBCFED3" w14:textId="2304CB51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</w:t>
            </w:r>
            <w:r>
              <w:rPr>
                <w:spacing w:val="-2"/>
                <w:sz w:val="24"/>
                <w:szCs w:val="24"/>
              </w:rPr>
              <w:t xml:space="preserve"> (12-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231FB3F" w14:textId="40810729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BEBEBE"/>
              <w:right w:val="single" w:sz="4" w:space="0" w:color="BEBEBE"/>
            </w:tcBorders>
          </w:tcPr>
          <w:p w14:paraId="40374F9B" w14:textId="60DE62B0" w:rsidR="00856E7B" w:rsidRPr="005F7C16" w:rsidRDefault="00856E7B" w:rsidP="003B5A77">
            <w:pPr>
              <w:pStyle w:val="TableParagraph"/>
              <w:spacing w:before="180" w:line="240" w:lineRule="auto"/>
              <w:ind w:left="108"/>
              <w:contextualSpacing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F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0</w:t>
            </w:r>
            <w:r w:rsidRPr="00603534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257</w:t>
            </w:r>
          </w:p>
          <w:p w14:paraId="7988E41A" w14:textId="20CE6442" w:rsidR="005F7C16" w:rsidRPr="007F441A" w:rsidRDefault="00856E7B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</w:t>
            </w:r>
            <w:r>
              <w:rPr>
                <w:spacing w:val="-2"/>
                <w:sz w:val="24"/>
                <w:szCs w:val="24"/>
              </w:rPr>
              <w:t>905</w:t>
            </w:r>
          </w:p>
        </w:tc>
      </w:tr>
      <w:tr w:rsidR="005F7C16" w:rsidRPr="007F441A" w14:paraId="77BC2844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354BAA83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2D934E3" w14:textId="3D6CC478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Single</w:t>
            </w:r>
            <w:r w:rsidRPr="007F441A">
              <w:rPr>
                <w:spacing w:val="-7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(never</w:t>
            </w:r>
            <w:r w:rsidRPr="007F441A">
              <w:rPr>
                <w:spacing w:val="-5"/>
                <w:sz w:val="24"/>
                <w:szCs w:val="24"/>
              </w:rPr>
              <w:t xml:space="preserve"> </w:t>
            </w:r>
            <w:r w:rsidRPr="007F441A">
              <w:rPr>
                <w:spacing w:val="-2"/>
                <w:sz w:val="24"/>
                <w:szCs w:val="24"/>
              </w:rPr>
              <w:t>married)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1CEC560" w14:textId="10B9F97A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32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476D6B6" w14:textId="49A4748B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4.4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E17A7A2" w14:textId="4517CD51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.7 (7.7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C86CF70" w14:textId="6E027B9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0.5</w:t>
            </w:r>
            <w:r>
              <w:rPr>
                <w:spacing w:val="-2"/>
                <w:sz w:val="24"/>
                <w:szCs w:val="24"/>
              </w:rPr>
              <w:t xml:space="preserve"> (11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7A21108" w14:textId="30FC9952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6AD0D081" w14:textId="12808604" w:rsidR="005F7C16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379FF050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5A73F39C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D5592E5" w14:textId="39EF94DD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Divorced</w:t>
            </w:r>
            <w:r w:rsidRPr="007F441A">
              <w:rPr>
                <w:spacing w:val="-4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/</w:t>
            </w:r>
            <w:r w:rsidRPr="007F441A">
              <w:rPr>
                <w:spacing w:val="-5"/>
                <w:sz w:val="24"/>
                <w:szCs w:val="24"/>
              </w:rPr>
              <w:t xml:space="preserve"> </w:t>
            </w:r>
            <w:r w:rsidRPr="007F441A">
              <w:rPr>
                <w:spacing w:val="-2"/>
                <w:sz w:val="24"/>
                <w:szCs w:val="24"/>
              </w:rPr>
              <w:t>Separated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6F13242" w14:textId="372EB1C9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1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E21EA5D" w14:textId="15673B26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.7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628CA33" w14:textId="3454CD1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0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 xml:space="preserve"> (</w:t>
            </w:r>
            <w:r>
              <w:rPr>
                <w:spacing w:val="-2"/>
                <w:sz w:val="24"/>
                <w:szCs w:val="24"/>
              </w:rPr>
              <w:t>6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0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5E1ED41" w14:textId="54943950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0.5</w:t>
            </w:r>
            <w:r>
              <w:rPr>
                <w:spacing w:val="-4"/>
                <w:sz w:val="24"/>
                <w:szCs w:val="24"/>
              </w:rPr>
              <w:t xml:space="preserve"> (14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AFA4D7D" w14:textId="6592A811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3-30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0757B194" w14:textId="4F7447FB" w:rsidR="005F7C16" w:rsidRPr="007F441A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384276C8" w14:textId="77777777" w:rsidTr="00E7121B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DD300E9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2D6A7EF" w14:textId="77777777" w:rsidR="005F7C16" w:rsidRPr="007F441A" w:rsidRDefault="005F7C16" w:rsidP="005F7C16">
            <w:pPr>
              <w:pStyle w:val="TableParagraph"/>
              <w:spacing w:line="208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Widowed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FF56BFE" w14:textId="77777777" w:rsidR="005F7C16" w:rsidRPr="007F441A" w:rsidRDefault="005F7C16" w:rsidP="005F7C16">
            <w:pPr>
              <w:pStyle w:val="TableParagraph"/>
              <w:spacing w:line="208" w:lineRule="exact"/>
              <w:ind w:left="10" w:right="6"/>
              <w:jc w:val="center"/>
              <w:rPr>
                <w:sz w:val="24"/>
                <w:szCs w:val="24"/>
              </w:rPr>
            </w:pPr>
            <w:r w:rsidRPr="007F441A">
              <w:rPr>
                <w:spacing w:val="-10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53CC5F6" w14:textId="77777777" w:rsidR="005F7C16" w:rsidRPr="007F441A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.8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78374A4" w14:textId="68B66643" w:rsidR="005F7C16" w:rsidRPr="007F441A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1.5 (3.3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91E7E3C" w14:textId="1110163B" w:rsidR="005F7C16" w:rsidRPr="007F441A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0.5</w:t>
            </w:r>
            <w:r>
              <w:rPr>
                <w:spacing w:val="-4"/>
                <w:sz w:val="24"/>
                <w:szCs w:val="24"/>
              </w:rPr>
              <w:t xml:space="preserve"> (19-2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FA01ADC" w14:textId="464686BE" w:rsidR="005F7C16" w:rsidRPr="007F441A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9-26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1DDA8A7" w14:textId="2F7B7E11" w:rsidR="005F7C16" w:rsidRPr="007F441A" w:rsidRDefault="005F7C16" w:rsidP="003B5A77">
            <w:pPr>
              <w:pStyle w:val="TableParagraph"/>
              <w:spacing w:line="208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</w:p>
        </w:tc>
      </w:tr>
      <w:tr w:rsidR="005F7C16" w:rsidRPr="007F441A" w14:paraId="3FD8BC73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505E3B04" w14:textId="77777777" w:rsidR="005F7C16" w:rsidRPr="00C459FD" w:rsidRDefault="005F7C16" w:rsidP="005F7C16">
            <w:pPr>
              <w:pStyle w:val="TableParagraph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z w:val="24"/>
                <w:szCs w:val="24"/>
              </w:rPr>
              <w:t>Education</w:t>
            </w:r>
            <w:r w:rsidRPr="00C459FD">
              <w:rPr>
                <w:color w:val="000000" w:themeColor="text1"/>
                <w:spacing w:val="-9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pacing w:val="-4"/>
                <w:sz w:val="24"/>
                <w:szCs w:val="24"/>
              </w:rPr>
              <w:t>Level</w:t>
            </w:r>
          </w:p>
        </w:tc>
        <w:tc>
          <w:tcPr>
            <w:tcW w:w="2989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A0AE058" w14:textId="40578BF8" w:rsidR="005F7C16" w:rsidRPr="00C459FD" w:rsidRDefault="005F7C16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z w:val="24"/>
                <w:szCs w:val="24"/>
              </w:rPr>
              <w:t>High</w:t>
            </w:r>
            <w:r w:rsidRPr="00C459F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>School</w:t>
            </w:r>
            <w:r w:rsidRPr="00C459FD">
              <w:rPr>
                <w:color w:val="000000" w:themeColor="text1"/>
                <w:spacing w:val="-3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>or</w:t>
            </w: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>Trade</w:t>
            </w:r>
            <w:r w:rsidRPr="00C459F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school</w:t>
            </w:r>
          </w:p>
        </w:tc>
        <w:tc>
          <w:tcPr>
            <w:tcW w:w="96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E4D6C48" w14:textId="501C3B6F" w:rsidR="005F7C16" w:rsidRPr="00C459FD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45</w:t>
            </w:r>
          </w:p>
        </w:tc>
        <w:tc>
          <w:tcPr>
            <w:tcW w:w="118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B3FD79B" w14:textId="10E2884D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20.3%</w:t>
            </w:r>
          </w:p>
        </w:tc>
        <w:tc>
          <w:tcPr>
            <w:tcW w:w="1716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B3F19CA" w14:textId="1F1FA130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8.7 (6.8)</w:t>
            </w:r>
          </w:p>
        </w:tc>
        <w:tc>
          <w:tcPr>
            <w:tcW w:w="206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ECD5B56" w14:textId="15ABC68C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19</w:t>
            </w:r>
            <w:r>
              <w:rPr>
                <w:color w:val="000000" w:themeColor="text1"/>
                <w:spacing w:val="-5"/>
                <w:sz w:val="24"/>
                <w:szCs w:val="24"/>
              </w:rPr>
              <w:t xml:space="preserve"> (11.5-23)</w:t>
            </w:r>
          </w:p>
        </w:tc>
        <w:tc>
          <w:tcPr>
            <w:tcW w:w="153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115570E" w14:textId="1AABF673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55885C6F" w14:textId="28A77605" w:rsidR="00E7121B" w:rsidRPr="005F7C16" w:rsidRDefault="00E7121B" w:rsidP="003B5A77">
            <w:pPr>
              <w:pStyle w:val="TableParagraph"/>
              <w:spacing w:before="180" w:line="240" w:lineRule="auto"/>
              <w:ind w:left="108"/>
              <w:contextualSpacing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F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0</w:t>
            </w:r>
            <w:r w:rsidRPr="00603534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247</w:t>
            </w:r>
          </w:p>
          <w:p w14:paraId="6735BCF2" w14:textId="070A2D68" w:rsidR="005F7C16" w:rsidRPr="00C459FD" w:rsidRDefault="00E7121B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</w:t>
            </w:r>
            <w:r>
              <w:rPr>
                <w:spacing w:val="-2"/>
                <w:sz w:val="24"/>
                <w:szCs w:val="24"/>
              </w:rPr>
              <w:t>781</w:t>
            </w:r>
          </w:p>
        </w:tc>
      </w:tr>
      <w:tr w:rsidR="005F7C16" w:rsidRPr="007F441A" w14:paraId="047FA775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78C2570C" w14:textId="77777777" w:rsidR="005F7C16" w:rsidRPr="00C459FD" w:rsidRDefault="005F7C16" w:rsidP="005F7C16">
            <w:pPr>
              <w:rPr>
                <w:color w:val="000000" w:themeColor="text1"/>
              </w:rPr>
            </w:pPr>
          </w:p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2926E4E" w14:textId="3E049DD0" w:rsidR="005F7C16" w:rsidRPr="00C459FD" w:rsidRDefault="005F7C16" w:rsidP="005F7C16">
            <w:pPr>
              <w:pStyle w:val="TableParagraph"/>
              <w:spacing w:line="211" w:lineRule="exact"/>
              <w:ind w:left="157" w:hanging="50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Bachelor’s degree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69E856B" w14:textId="77777777" w:rsidR="005F7C16" w:rsidRPr="00C459FD" w:rsidRDefault="005F7C16" w:rsidP="005F7C16">
            <w:pPr>
              <w:pStyle w:val="TableParagraph"/>
              <w:spacing w:line="211" w:lineRule="exact"/>
              <w:ind w:left="10"/>
              <w:jc w:val="center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94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A7146F8" w14:textId="77777777" w:rsidR="005F7C16" w:rsidRPr="00C459FD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42.3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6BC5D8E" w14:textId="73C4AF5F" w:rsidR="005F7C16" w:rsidRPr="00C459FD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9.5 (6.7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35DD2AD" w14:textId="4DF5CA77" w:rsidR="005F7C16" w:rsidRPr="00C459FD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20</w:t>
            </w:r>
            <w:r>
              <w:rPr>
                <w:color w:val="000000" w:themeColor="text1"/>
                <w:spacing w:val="-5"/>
                <w:sz w:val="24"/>
                <w:szCs w:val="24"/>
              </w:rPr>
              <w:t xml:space="preserve"> (13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86D3276" w14:textId="521A61EF" w:rsidR="005F7C16" w:rsidRPr="00C459FD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4167F244" w14:textId="6AB9793E" w:rsidR="005F7C16" w:rsidRPr="00C459FD" w:rsidRDefault="005F7C16" w:rsidP="003B5A77">
            <w:pPr>
              <w:pStyle w:val="TableParagraph"/>
              <w:spacing w:line="211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</w:p>
        </w:tc>
      </w:tr>
      <w:tr w:rsidR="005F7C16" w:rsidRPr="007F441A" w14:paraId="1EB2D60E" w14:textId="77777777" w:rsidTr="00E7121B">
        <w:trPr>
          <w:trHeight w:val="262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3047DCB7" w14:textId="77777777" w:rsidR="005F7C16" w:rsidRPr="00C459FD" w:rsidRDefault="005F7C16" w:rsidP="005F7C16">
            <w:pPr>
              <w:rPr>
                <w:color w:val="000000" w:themeColor="text1"/>
              </w:rPr>
            </w:pPr>
          </w:p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4FEB2E93" w14:textId="77777777" w:rsidR="005F7C16" w:rsidRPr="00C459FD" w:rsidRDefault="005F7C16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Graduate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0C668BEE" w14:textId="77777777" w:rsidR="005F7C16" w:rsidRPr="00C459FD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83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512EAB9" w14:textId="77777777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37.4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1C39D10" w14:textId="2B9382EB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9.1 (6.8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86D5131" w14:textId="24DB5179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20</w:t>
            </w:r>
            <w:r>
              <w:rPr>
                <w:color w:val="000000" w:themeColor="text1"/>
                <w:spacing w:val="-5"/>
                <w:sz w:val="24"/>
                <w:szCs w:val="24"/>
              </w:rPr>
              <w:t xml:space="preserve"> (12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6ABEB143" w14:textId="592BE497" w:rsidR="005F7C16" w:rsidRPr="00C459FD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74D0B198" w14:textId="4035CB22" w:rsidR="005F7C16" w:rsidRPr="00C459FD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</w:p>
        </w:tc>
      </w:tr>
      <w:tr w:rsidR="00E7121B" w:rsidRPr="007F441A" w14:paraId="645A16CC" w14:textId="77777777" w:rsidTr="00E7121B">
        <w:trPr>
          <w:trHeight w:val="262"/>
        </w:trPr>
        <w:tc>
          <w:tcPr>
            <w:tcW w:w="2160" w:type="dxa"/>
            <w:vMerge w:val="restart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4DCA97F9" w14:textId="77777777" w:rsidR="00E7121B" w:rsidRPr="00C459FD" w:rsidDel="00A25F92" w:rsidRDefault="00E7121B" w:rsidP="005F7C16">
            <w:pPr>
              <w:ind w:left="95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459F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ars lived in the U.S.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703510D5" w14:textId="77777777" w:rsidR="00E7121B" w:rsidRPr="00C459FD" w:rsidRDefault="00E7121B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z w:val="24"/>
                <w:szCs w:val="24"/>
              </w:rPr>
              <w:t>10</w:t>
            </w: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>or</w:t>
            </w: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pacing w:val="-4"/>
                <w:sz w:val="24"/>
                <w:szCs w:val="24"/>
              </w:rPr>
              <w:t>les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3ED3B25E" w14:textId="13A0AF69" w:rsidR="00E7121B" w:rsidRPr="00C459FD" w:rsidRDefault="00E7121B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5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5A6E84B5" w14:textId="77777777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23.9%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5CE5F54F" w14:textId="43FF25E2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7.9 (6.9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7D00C491" w14:textId="0A4068E9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7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1-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0534433E" w14:textId="03ED5BBC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BEBEBE"/>
              <w:right w:val="single" w:sz="4" w:space="0" w:color="BEBEBE"/>
            </w:tcBorders>
          </w:tcPr>
          <w:p w14:paraId="2C7C9E96" w14:textId="4528DD33" w:rsidR="00E7121B" w:rsidRPr="005F7C16" w:rsidRDefault="00E7121B" w:rsidP="003B5A77">
            <w:pPr>
              <w:pStyle w:val="TableParagraph"/>
              <w:spacing w:before="180" w:line="240" w:lineRule="auto"/>
              <w:ind w:left="108"/>
              <w:contextualSpacing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F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1</w:t>
            </w:r>
            <w:r w:rsidRPr="00603534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925</w:t>
            </w:r>
          </w:p>
          <w:p w14:paraId="2181EBF5" w14:textId="557CC897" w:rsidR="00E7121B" w:rsidRPr="00C459FD" w:rsidRDefault="00E7121B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</w:t>
            </w:r>
            <w:r>
              <w:rPr>
                <w:spacing w:val="-2"/>
                <w:sz w:val="24"/>
                <w:szCs w:val="24"/>
              </w:rPr>
              <w:t>148</w:t>
            </w:r>
          </w:p>
        </w:tc>
      </w:tr>
      <w:tr w:rsidR="00E7121B" w:rsidRPr="007F441A" w14:paraId="75BFD97E" w14:textId="77777777" w:rsidTr="00E7121B">
        <w:trPr>
          <w:trHeight w:val="262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6F297616" w14:textId="77777777" w:rsidR="00E7121B" w:rsidRPr="00C459FD" w:rsidDel="00A25F92" w:rsidRDefault="00E7121B" w:rsidP="005F7C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989" w:type="dxa"/>
            <w:tcBorders>
              <w:top w:val="nil"/>
              <w:left w:val="single" w:sz="4" w:space="0" w:color="BEBEBE"/>
              <w:bottom w:val="nil"/>
              <w:right w:val="single" w:sz="4" w:space="0" w:color="BEBEBE"/>
            </w:tcBorders>
          </w:tcPr>
          <w:p w14:paraId="24A40C00" w14:textId="478068BF" w:rsidR="00E7121B" w:rsidRPr="00C459FD" w:rsidRDefault="00E7121B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z w:val="24"/>
                <w:szCs w:val="24"/>
              </w:rPr>
              <w:t>11</w:t>
            </w:r>
            <w:r w:rsidRPr="00C459FD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>–</w:t>
            </w:r>
            <w:r w:rsidRPr="00C459FD">
              <w:rPr>
                <w:color w:val="000000" w:themeColor="text1"/>
                <w:spacing w:val="-1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 xml:space="preserve">20 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bottom w:val="nil"/>
              <w:right w:val="single" w:sz="4" w:space="0" w:color="BEBEBE"/>
            </w:tcBorders>
          </w:tcPr>
          <w:p w14:paraId="446D25F4" w14:textId="77777777" w:rsidR="00E7121B" w:rsidRPr="00C459FD" w:rsidRDefault="00E7121B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59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bottom w:val="nil"/>
              <w:right w:val="single" w:sz="4" w:space="0" w:color="BEBEBE"/>
            </w:tcBorders>
          </w:tcPr>
          <w:p w14:paraId="2A55E632" w14:textId="77777777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26.6%</w:t>
            </w:r>
          </w:p>
        </w:tc>
        <w:tc>
          <w:tcPr>
            <w:tcW w:w="1716" w:type="dxa"/>
            <w:tcBorders>
              <w:top w:val="nil"/>
              <w:left w:val="single" w:sz="4" w:space="0" w:color="BEBEBE"/>
              <w:bottom w:val="nil"/>
              <w:right w:val="single" w:sz="4" w:space="0" w:color="BEBEBE"/>
            </w:tcBorders>
          </w:tcPr>
          <w:p w14:paraId="3C6CDCDD" w14:textId="0007BD8B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8.9 (6.1)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bottom w:val="nil"/>
              <w:right w:val="single" w:sz="4" w:space="0" w:color="BEBEBE"/>
            </w:tcBorders>
          </w:tcPr>
          <w:p w14:paraId="3761D5D0" w14:textId="5D465C7E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9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3-23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bottom w:val="nil"/>
              <w:right w:val="single" w:sz="4" w:space="0" w:color="BEBEBE"/>
            </w:tcBorders>
          </w:tcPr>
          <w:p w14:paraId="5C8E8612" w14:textId="43E4FDD5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1-33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3F546A00" w14:textId="410449C3" w:rsidR="00E7121B" w:rsidRPr="00C459FD" w:rsidRDefault="00E7121B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E7121B" w:rsidRPr="007F441A" w14:paraId="4B0A1477" w14:textId="77777777" w:rsidTr="00E7121B">
        <w:trPr>
          <w:trHeight w:val="262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5C07BD58" w14:textId="77777777" w:rsidR="00E7121B" w:rsidRPr="00C459FD" w:rsidDel="00A25F92" w:rsidRDefault="00E7121B" w:rsidP="005F7C1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989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FF7BB80" w14:textId="77777777" w:rsidR="00E7121B" w:rsidRPr="00C459FD" w:rsidRDefault="00E7121B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z w:val="24"/>
                <w:szCs w:val="24"/>
              </w:rPr>
              <w:t>More</w:t>
            </w:r>
            <w:r w:rsidRPr="00C459F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>than</w:t>
            </w:r>
            <w:r w:rsidRPr="00C459FD">
              <w:rPr>
                <w:color w:val="000000" w:themeColor="text1"/>
                <w:spacing w:val="-4"/>
                <w:sz w:val="24"/>
                <w:szCs w:val="24"/>
              </w:rPr>
              <w:t xml:space="preserve"> </w:t>
            </w:r>
            <w:r w:rsidRPr="00C459FD">
              <w:rPr>
                <w:color w:val="000000" w:themeColor="text1"/>
                <w:sz w:val="24"/>
                <w:szCs w:val="24"/>
              </w:rPr>
              <w:t xml:space="preserve">20 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4DE0F1DE" w14:textId="77777777" w:rsidR="00E7121B" w:rsidRPr="00C459FD" w:rsidRDefault="00E7121B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110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49ABBFB8" w14:textId="77777777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49.5%</w:t>
            </w:r>
          </w:p>
        </w:tc>
        <w:tc>
          <w:tcPr>
            <w:tcW w:w="1716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CE6C92A" w14:textId="3A9AF090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20.1 (6.9)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1CC02980" w14:textId="06BED58D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21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3-24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1DF3E630" w14:textId="42EAB99B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1304D3CB" w14:textId="62BA3E46" w:rsidR="00E7121B" w:rsidRPr="00C459FD" w:rsidRDefault="00E7121B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E7121B" w:rsidRPr="007F441A" w14:paraId="06DADDD9" w14:textId="77777777" w:rsidTr="00E7121B">
        <w:trPr>
          <w:trHeight w:val="143"/>
        </w:trPr>
        <w:tc>
          <w:tcPr>
            <w:tcW w:w="2160" w:type="dxa"/>
            <w:vMerge w:val="restart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5CC00128" w14:textId="1A4EDDF4" w:rsidR="00E7121B" w:rsidRPr="00C459FD" w:rsidDel="00A25F92" w:rsidRDefault="00E7121B" w:rsidP="005F7C16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C459F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ork outside hom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4CF932E6" w14:textId="77777777" w:rsidR="00E7121B" w:rsidRPr="00C459FD" w:rsidRDefault="00E7121B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Yes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0F227374" w14:textId="744A7E31" w:rsidR="00E7121B" w:rsidRPr="00C459FD" w:rsidRDefault="00E7121B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2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37B3F113" w14:textId="11A62942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94.6%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24E65715" w14:textId="75C52C18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9.3 (6.8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33A7820B" w14:textId="4FAAC979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9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2-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BEBEBE"/>
              <w:bottom w:val="nil"/>
              <w:right w:val="single" w:sz="4" w:space="0" w:color="BEBEBE"/>
            </w:tcBorders>
          </w:tcPr>
          <w:p w14:paraId="16DF720B" w14:textId="41DF585C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BEBEBE"/>
              <w:right w:val="single" w:sz="4" w:space="0" w:color="BEBEBE"/>
            </w:tcBorders>
          </w:tcPr>
          <w:p w14:paraId="1CFB2100" w14:textId="7547A8B1" w:rsidR="00E7121B" w:rsidRPr="007F441A" w:rsidRDefault="00E7121B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t</w:t>
            </w:r>
            <w:r w:rsidRPr="00603534">
              <w:rPr>
                <w:spacing w:val="-4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0</w:t>
            </w:r>
            <w:r w:rsidRPr="00603534">
              <w:rPr>
                <w:spacing w:val="-2"/>
                <w:sz w:val="24"/>
                <w:szCs w:val="24"/>
              </w:rPr>
              <w:t>.62</w:t>
            </w:r>
            <w:r>
              <w:rPr>
                <w:spacing w:val="-2"/>
                <w:sz w:val="24"/>
                <w:szCs w:val="24"/>
              </w:rPr>
              <w:t>9</w:t>
            </w:r>
          </w:p>
          <w:p w14:paraId="3C34A96D" w14:textId="700C972E" w:rsidR="00E7121B" w:rsidRPr="00C459FD" w:rsidRDefault="00E7121B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2</w:t>
            </w:r>
            <w:r>
              <w:rPr>
                <w:spacing w:val="-2"/>
                <w:sz w:val="24"/>
                <w:szCs w:val="24"/>
              </w:rPr>
              <w:t>65</w:t>
            </w:r>
          </w:p>
        </w:tc>
      </w:tr>
      <w:tr w:rsidR="00E7121B" w:rsidRPr="007F441A" w14:paraId="5A8AC0AB" w14:textId="77777777" w:rsidTr="00E7121B">
        <w:trPr>
          <w:trHeight w:val="262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157D7060" w14:textId="77777777" w:rsidR="00E7121B" w:rsidRPr="00C459FD" w:rsidRDefault="00E7121B" w:rsidP="005F7C16">
            <w:pPr>
              <w:rPr>
                <w:color w:val="000000" w:themeColor="text1"/>
              </w:rPr>
            </w:pPr>
          </w:p>
        </w:tc>
        <w:tc>
          <w:tcPr>
            <w:tcW w:w="2989" w:type="dxa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84CE29A" w14:textId="77777777" w:rsidR="00E7121B" w:rsidRPr="00C459FD" w:rsidRDefault="00E7121B" w:rsidP="005F7C16">
            <w:pPr>
              <w:pStyle w:val="TableParagraph"/>
              <w:spacing w:line="210" w:lineRule="exact"/>
              <w:ind w:left="157" w:hanging="50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 xml:space="preserve"> No</w:t>
            </w:r>
            <w:r w:rsidRPr="00C459FD" w:rsidDel="00BB2D99">
              <w:rPr>
                <w:color w:val="000000" w:themeColor="text1"/>
                <w:spacing w:val="-5"/>
                <w:sz w:val="24"/>
                <w:szCs w:val="24"/>
              </w:rPr>
              <w:t xml:space="preserve"> 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89DEB9D" w14:textId="687B508B" w:rsidR="00E7121B" w:rsidRPr="00C459FD" w:rsidRDefault="00E7121B" w:rsidP="005F7C16">
            <w:pPr>
              <w:pStyle w:val="TableParagraph"/>
              <w:spacing w:line="210" w:lineRule="exact"/>
              <w:ind w:left="10"/>
              <w:jc w:val="center"/>
              <w:rPr>
                <w:color w:val="000000" w:themeColor="text1"/>
                <w:spacing w:val="-5"/>
                <w:sz w:val="24"/>
                <w:szCs w:val="24"/>
              </w:rPr>
            </w:pPr>
            <w:r w:rsidRPr="00C459FD">
              <w:rPr>
                <w:color w:val="000000" w:themeColor="text1"/>
                <w:spacing w:val="-5"/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2D64AC52" w14:textId="7FB23BE9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5.4%</w:t>
            </w:r>
          </w:p>
        </w:tc>
        <w:tc>
          <w:tcPr>
            <w:tcW w:w="1716" w:type="dxa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A3387CE" w14:textId="3D7D739F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8.0 (5.8)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75ED9E48" w14:textId="2A6E7D3A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9.5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6-23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A56D3F2" w14:textId="304D8E3A" w:rsidR="00E7121B" w:rsidRPr="00C459FD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C459FD">
              <w:rPr>
                <w:color w:val="000000" w:themeColor="text1"/>
                <w:spacing w:val="-2"/>
                <w:sz w:val="24"/>
                <w:szCs w:val="24"/>
              </w:rPr>
              <w:t>11-26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37DE360E" w14:textId="1526BE14" w:rsidR="00E7121B" w:rsidRPr="00C459FD" w:rsidRDefault="00E7121B" w:rsidP="003B5A77">
            <w:pPr>
              <w:pStyle w:val="TableParagraph"/>
              <w:spacing w:line="210" w:lineRule="exact"/>
              <w:ind w:left="0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6F2073A4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180E46B3" w14:textId="77777777" w:rsidR="005F7C16" w:rsidRPr="007F441A" w:rsidRDefault="005F7C16" w:rsidP="005F7C16">
            <w:pPr>
              <w:pStyle w:val="TableParagraph"/>
              <w:spacing w:line="240" w:lineRule="auto"/>
              <w:ind w:right="292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Relationship to family</w:t>
            </w:r>
            <w:r w:rsidRPr="007F441A">
              <w:rPr>
                <w:spacing w:val="-13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member with dementia</w:t>
            </w:r>
          </w:p>
        </w:tc>
        <w:tc>
          <w:tcPr>
            <w:tcW w:w="2989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6BB0E0D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Spouse</w:t>
            </w:r>
          </w:p>
        </w:tc>
        <w:tc>
          <w:tcPr>
            <w:tcW w:w="96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116FE70" w14:textId="67A2DFF4" w:rsidR="005F7C16" w:rsidRPr="007F441A" w:rsidRDefault="005F7C16" w:rsidP="005F7C16">
            <w:pPr>
              <w:pStyle w:val="TableParagraph"/>
              <w:spacing w:line="210" w:lineRule="exact"/>
              <w:ind w:left="10" w:right="6"/>
              <w:jc w:val="center"/>
              <w:rPr>
                <w:sz w:val="24"/>
                <w:szCs w:val="24"/>
              </w:rPr>
            </w:pPr>
            <w:r>
              <w:rPr>
                <w:spacing w:val="-1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A2BCFF3" w14:textId="2CD1DAD7" w:rsidR="005F7C16" w:rsidRPr="00584087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z w:val="24"/>
                <w:szCs w:val="24"/>
              </w:rPr>
            </w:pPr>
            <w:r w:rsidRPr="00584087">
              <w:rPr>
                <w:color w:val="000000" w:themeColor="text1"/>
                <w:spacing w:val="-4"/>
                <w:sz w:val="24"/>
                <w:szCs w:val="24"/>
              </w:rPr>
              <w:t>4.1%</w:t>
            </w:r>
          </w:p>
        </w:tc>
        <w:tc>
          <w:tcPr>
            <w:tcW w:w="1716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DD57F23" w14:textId="25905648" w:rsidR="005F7C16" w:rsidRPr="00967AD7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20.1 (8.7)</w:t>
            </w:r>
          </w:p>
        </w:tc>
        <w:tc>
          <w:tcPr>
            <w:tcW w:w="206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27B2932" w14:textId="7569F06F" w:rsidR="005F7C16" w:rsidRPr="00967AD7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967AD7">
              <w:rPr>
                <w:color w:val="000000" w:themeColor="text1"/>
                <w:spacing w:val="-4"/>
                <w:sz w:val="24"/>
                <w:szCs w:val="24"/>
              </w:rPr>
              <w:t>19</w:t>
            </w:r>
            <w:r>
              <w:rPr>
                <w:color w:val="000000" w:themeColor="text1"/>
                <w:spacing w:val="-4"/>
                <w:sz w:val="24"/>
                <w:szCs w:val="24"/>
              </w:rPr>
              <w:t xml:space="preserve"> (13-26)</w:t>
            </w:r>
          </w:p>
        </w:tc>
        <w:tc>
          <w:tcPr>
            <w:tcW w:w="153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3EA065D" w14:textId="2A560184" w:rsidR="005F7C16" w:rsidRPr="00967AD7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967AD7">
              <w:rPr>
                <w:color w:val="000000" w:themeColor="text1"/>
                <w:spacing w:val="-4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0C55D51D" w14:textId="77777777" w:rsidR="005F7C16" w:rsidRPr="005F7C16" w:rsidRDefault="005F7C16" w:rsidP="003B5A77">
            <w:pPr>
              <w:pStyle w:val="TableParagraph"/>
              <w:spacing w:before="180" w:line="240" w:lineRule="auto"/>
              <w:ind w:left="108"/>
              <w:contextualSpacing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F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2"/>
                <w:sz w:val="24"/>
                <w:szCs w:val="24"/>
              </w:rPr>
              <w:t>2</w:t>
            </w:r>
            <w:r w:rsidRPr="00603534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202</w:t>
            </w:r>
          </w:p>
          <w:p w14:paraId="79E847F0" w14:textId="53DD65AB" w:rsidR="005F7C16" w:rsidRPr="005F7C16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</w:t>
            </w:r>
            <w:r>
              <w:rPr>
                <w:spacing w:val="-2"/>
                <w:sz w:val="24"/>
                <w:szCs w:val="24"/>
              </w:rPr>
              <w:t>070</w:t>
            </w:r>
          </w:p>
        </w:tc>
      </w:tr>
      <w:tr w:rsidR="005F7C16" w:rsidRPr="007F441A" w14:paraId="68E0AD4C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4B013BFC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967117C" w14:textId="3DF0E972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or sibling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2167AD7" w14:textId="2C0CC84D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3737E2B" w14:textId="13679538" w:rsidR="005F7C16" w:rsidRPr="0058408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584087">
              <w:rPr>
                <w:color w:val="000000" w:themeColor="text1"/>
                <w:spacing w:val="-2"/>
                <w:sz w:val="24"/>
                <w:szCs w:val="24"/>
              </w:rPr>
              <w:t>31.5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0BC1F52" w14:textId="5AF65C62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9.7 (7.1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C0A759E" w14:textId="34718526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20.5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2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246F6C3" w14:textId="4084F281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084EE64C" w14:textId="2535644E" w:rsidR="005F7C16" w:rsidRPr="00967AD7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545A7650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0E6520F1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8AD7958" w14:textId="2D746691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 or sibling in-law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214FCDD" w14:textId="7A28CF0F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50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A35603C" w14:textId="58D9BD1F" w:rsidR="005F7C16" w:rsidRPr="0058408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584087">
              <w:rPr>
                <w:color w:val="000000" w:themeColor="text1"/>
                <w:spacing w:val="-2"/>
                <w:sz w:val="24"/>
                <w:szCs w:val="24"/>
              </w:rPr>
              <w:t>22.5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CB9AF3E" w14:textId="59E02E83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20.0 (5.7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A84C85E" w14:textId="346C86FC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21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6-23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D87EADF" w14:textId="475818A1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1-33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5307BF19" w14:textId="177563F2" w:rsidR="005F7C16" w:rsidRPr="00967AD7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0DDF6507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2D79CF47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511A611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Grandchild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11CBAC3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47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635837C" w14:textId="1F36048C" w:rsidR="005F7C16" w:rsidRPr="0058408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584087">
              <w:rPr>
                <w:color w:val="000000" w:themeColor="text1"/>
                <w:spacing w:val="-2"/>
                <w:sz w:val="24"/>
                <w:szCs w:val="24"/>
              </w:rPr>
              <w:t>21.2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E02122E" w14:textId="4F91E213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9.9 (7.1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0801D65" w14:textId="2A20CA39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20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2-2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23D1C87" w14:textId="19B5A332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1-33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4DF46563" w14:textId="324A2A14" w:rsidR="005F7C16" w:rsidRPr="00967AD7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790367A2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4E337C7B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283B6AB4" w14:textId="42D5C199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iece or </w:t>
            </w:r>
            <w:r w:rsidRPr="007F441A">
              <w:rPr>
                <w:sz w:val="24"/>
                <w:szCs w:val="24"/>
              </w:rPr>
              <w:t>Nephew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0A794413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693547B8" w14:textId="6C95A84B" w:rsidR="005F7C16" w:rsidRPr="0058408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584087">
              <w:rPr>
                <w:color w:val="000000" w:themeColor="text1"/>
                <w:spacing w:val="-2"/>
                <w:sz w:val="24"/>
                <w:szCs w:val="24"/>
              </w:rPr>
              <w:t>20.7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3C0D4E3D" w14:textId="0925138C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4.8 (6.0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657F3F51" w14:textId="345A076F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4.5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1-22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right w:val="single" w:sz="4" w:space="0" w:color="BEBEBE"/>
            </w:tcBorders>
          </w:tcPr>
          <w:p w14:paraId="0430A000" w14:textId="68426C4F" w:rsidR="005F7C16" w:rsidRPr="00967AD7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967AD7">
              <w:rPr>
                <w:color w:val="000000" w:themeColor="text1"/>
                <w:spacing w:val="-2"/>
                <w:sz w:val="24"/>
                <w:szCs w:val="24"/>
              </w:rPr>
              <w:t>11-30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5DACF95D" w14:textId="5D7C4A06" w:rsidR="005F7C16" w:rsidRPr="00967AD7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684B8F9D" w14:textId="77777777" w:rsidTr="00E7121B">
        <w:trPr>
          <w:trHeight w:val="536"/>
        </w:trPr>
        <w:tc>
          <w:tcPr>
            <w:tcW w:w="2160" w:type="dxa"/>
            <w:tcBorders>
              <w:left w:val="single" w:sz="4" w:space="0" w:color="BEBEBE"/>
              <w:right w:val="single" w:sz="4" w:space="0" w:color="BEBEBE"/>
            </w:tcBorders>
          </w:tcPr>
          <w:p w14:paraId="12ABB0DC" w14:textId="17AF527B" w:rsidR="005F7C16" w:rsidRPr="007F441A" w:rsidRDefault="005F7C16" w:rsidP="005F7C16">
            <w:pPr>
              <w:pStyle w:val="TableParagraph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Family member ha</w:t>
            </w:r>
            <w:r>
              <w:rPr>
                <w:sz w:val="24"/>
                <w:szCs w:val="24"/>
              </w:rPr>
              <w:t xml:space="preserve">s a </w:t>
            </w:r>
            <w:r w:rsidRPr="007F441A">
              <w:rPr>
                <w:spacing w:val="-2"/>
                <w:sz w:val="24"/>
                <w:szCs w:val="24"/>
              </w:rPr>
              <w:t>dementia diagnosis</w:t>
            </w:r>
          </w:p>
        </w:tc>
        <w:tc>
          <w:tcPr>
            <w:tcW w:w="2989" w:type="dxa"/>
            <w:tcBorders>
              <w:left w:val="single" w:sz="4" w:space="0" w:color="BEBEBE"/>
              <w:right w:val="single" w:sz="4" w:space="0" w:color="BEBEBE"/>
            </w:tcBorders>
          </w:tcPr>
          <w:p w14:paraId="5FAC96E6" w14:textId="77777777" w:rsidR="005F7C16" w:rsidRPr="007F441A" w:rsidRDefault="005F7C16" w:rsidP="005F7C16">
            <w:pPr>
              <w:pStyle w:val="TableParagraph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Yes</w:t>
            </w:r>
          </w:p>
          <w:p w14:paraId="7B25F17C" w14:textId="77777777" w:rsidR="005F7C16" w:rsidRPr="007F441A" w:rsidRDefault="005F7C16" w:rsidP="005F7C16">
            <w:pPr>
              <w:pStyle w:val="TableParagraph"/>
              <w:spacing w:line="222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No</w:t>
            </w:r>
          </w:p>
        </w:tc>
        <w:tc>
          <w:tcPr>
            <w:tcW w:w="965" w:type="dxa"/>
            <w:tcBorders>
              <w:left w:val="single" w:sz="4" w:space="0" w:color="BEBEBE"/>
              <w:right w:val="single" w:sz="4" w:space="0" w:color="BEBEBE"/>
            </w:tcBorders>
          </w:tcPr>
          <w:p w14:paraId="79AE0C84" w14:textId="77777777" w:rsidR="005F7C16" w:rsidRPr="007F441A" w:rsidRDefault="005F7C16" w:rsidP="005F7C16">
            <w:pPr>
              <w:pStyle w:val="TableParagraph"/>
              <w:ind w:left="92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00</w:t>
            </w:r>
          </w:p>
          <w:p w14:paraId="25232881" w14:textId="77777777" w:rsidR="005F7C16" w:rsidRPr="007F441A" w:rsidRDefault="005F7C16" w:rsidP="005F7C16">
            <w:pPr>
              <w:pStyle w:val="TableParagraph"/>
              <w:spacing w:line="222" w:lineRule="exact"/>
              <w:ind w:left="92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22</w:t>
            </w:r>
          </w:p>
        </w:tc>
        <w:tc>
          <w:tcPr>
            <w:tcW w:w="1180" w:type="dxa"/>
            <w:tcBorders>
              <w:left w:val="single" w:sz="4" w:space="0" w:color="BEBEBE"/>
              <w:right w:val="single" w:sz="4" w:space="0" w:color="BEBEBE"/>
            </w:tcBorders>
          </w:tcPr>
          <w:p w14:paraId="50D59CC7" w14:textId="77777777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45%</w:t>
            </w:r>
          </w:p>
          <w:p w14:paraId="2DEC55D0" w14:textId="77777777" w:rsidR="005F7C16" w:rsidRPr="007F441A" w:rsidRDefault="005F7C16" w:rsidP="005F7C16">
            <w:pPr>
              <w:pStyle w:val="TableParagraph"/>
              <w:spacing w:line="222" w:lineRule="exact"/>
              <w:ind w:left="13" w:right="1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55%</w:t>
            </w:r>
          </w:p>
        </w:tc>
        <w:tc>
          <w:tcPr>
            <w:tcW w:w="1716" w:type="dxa"/>
            <w:tcBorders>
              <w:left w:val="single" w:sz="4" w:space="0" w:color="BEBEBE"/>
              <w:right w:val="single" w:sz="4" w:space="0" w:color="BEBEBE"/>
            </w:tcBorders>
          </w:tcPr>
          <w:p w14:paraId="5EA4C608" w14:textId="1771E3E2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0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0</w:t>
            </w:r>
            <w:r w:rsidRPr="007F441A">
              <w:rPr>
                <w:spacing w:val="-2"/>
                <w:sz w:val="24"/>
                <w:szCs w:val="24"/>
              </w:rPr>
              <w:t xml:space="preserve"> (7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  <w:p w14:paraId="366DCDFB" w14:textId="0F3AE184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8.</w:t>
            </w:r>
            <w:r>
              <w:rPr>
                <w:spacing w:val="-2"/>
                <w:sz w:val="24"/>
                <w:szCs w:val="24"/>
              </w:rPr>
              <w:t>6</w:t>
            </w:r>
            <w:r w:rsidRPr="007F441A">
              <w:rPr>
                <w:spacing w:val="-2"/>
                <w:sz w:val="24"/>
                <w:szCs w:val="24"/>
              </w:rPr>
              <w:t xml:space="preserve"> (6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left w:val="single" w:sz="4" w:space="0" w:color="BEBEBE"/>
              <w:right w:val="single" w:sz="4" w:space="0" w:color="BEBEBE"/>
            </w:tcBorders>
          </w:tcPr>
          <w:p w14:paraId="2D83DC18" w14:textId="22540146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20.5 (13-25)</w:t>
            </w:r>
          </w:p>
          <w:p w14:paraId="369F4A41" w14:textId="495D98D5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19</w:t>
            </w:r>
            <w:r w:rsidRPr="007F441A">
              <w:rPr>
                <w:spacing w:val="-5"/>
                <w:sz w:val="24"/>
                <w:szCs w:val="24"/>
              </w:rPr>
              <w:t>.</w:t>
            </w:r>
            <w:r>
              <w:rPr>
                <w:spacing w:val="-5"/>
                <w:sz w:val="24"/>
                <w:szCs w:val="24"/>
              </w:rPr>
              <w:t>0 (12-23)</w:t>
            </w:r>
          </w:p>
        </w:tc>
        <w:tc>
          <w:tcPr>
            <w:tcW w:w="1530" w:type="dxa"/>
            <w:tcBorders>
              <w:left w:val="single" w:sz="4" w:space="0" w:color="BEBEBE"/>
              <w:right w:val="single" w:sz="4" w:space="0" w:color="BEBEBE"/>
            </w:tcBorders>
          </w:tcPr>
          <w:p w14:paraId="574206E9" w14:textId="77777777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1-42</w:t>
            </w:r>
          </w:p>
          <w:p w14:paraId="60EF48C0" w14:textId="1B100E49" w:rsidR="005F7C16" w:rsidRPr="007F441A" w:rsidRDefault="005F7C16" w:rsidP="005F7C16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1-33</w:t>
            </w:r>
          </w:p>
        </w:tc>
        <w:tc>
          <w:tcPr>
            <w:tcW w:w="1666" w:type="dxa"/>
            <w:tcBorders>
              <w:left w:val="single" w:sz="4" w:space="0" w:color="BEBEBE"/>
              <w:right w:val="single" w:sz="4" w:space="0" w:color="BEBEBE"/>
            </w:tcBorders>
          </w:tcPr>
          <w:p w14:paraId="48F81C55" w14:textId="22022527" w:rsidR="005F7C16" w:rsidRDefault="00856E7B" w:rsidP="003B5A77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 w:rsidRPr="00856E7B">
              <w:rPr>
                <w:i/>
                <w:iCs/>
                <w:spacing w:val="-5"/>
                <w:sz w:val="24"/>
                <w:szCs w:val="24"/>
              </w:rPr>
              <w:t>t</w:t>
            </w:r>
            <w:r>
              <w:rPr>
                <w:spacing w:val="-5"/>
                <w:sz w:val="24"/>
                <w:szCs w:val="24"/>
              </w:rPr>
              <w:t xml:space="preserve"> = -1.551</w:t>
            </w:r>
          </w:p>
          <w:p w14:paraId="7CEC45C7" w14:textId="555F7F3A" w:rsidR="00856E7B" w:rsidRPr="00856E7B" w:rsidRDefault="00856E7B" w:rsidP="003B5A77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>
              <w:rPr>
                <w:i/>
                <w:iCs/>
                <w:spacing w:val="-5"/>
                <w:sz w:val="24"/>
                <w:szCs w:val="24"/>
              </w:rPr>
              <w:t xml:space="preserve">p </w:t>
            </w:r>
            <w:r w:rsidRPr="00E7121B">
              <w:rPr>
                <w:spacing w:val="-5"/>
                <w:sz w:val="24"/>
                <w:szCs w:val="24"/>
              </w:rPr>
              <w:t>=</w:t>
            </w:r>
            <w:r w:rsidR="00E7121B">
              <w:rPr>
                <w:spacing w:val="-5"/>
                <w:sz w:val="24"/>
                <w:szCs w:val="24"/>
              </w:rPr>
              <w:t xml:space="preserve"> </w:t>
            </w:r>
            <w:r w:rsidRPr="00E7121B">
              <w:rPr>
                <w:spacing w:val="-5"/>
                <w:sz w:val="24"/>
                <w:szCs w:val="24"/>
              </w:rPr>
              <w:t>0.061</w:t>
            </w:r>
          </w:p>
        </w:tc>
      </w:tr>
      <w:tr w:rsidR="005F7C16" w:rsidRPr="007F441A" w14:paraId="4B1C2CD5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35D1743F" w14:textId="77777777" w:rsidR="005F7C16" w:rsidRPr="007F441A" w:rsidRDefault="005F7C16" w:rsidP="005F7C16">
            <w:pPr>
              <w:pStyle w:val="TableParagraph"/>
              <w:spacing w:line="240" w:lineRule="auto"/>
              <w:ind w:right="292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Family</w:t>
            </w:r>
            <w:r w:rsidRPr="007F441A">
              <w:rPr>
                <w:spacing w:val="-13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 xml:space="preserve">member with dementia </w:t>
            </w:r>
            <w:r w:rsidRPr="007F441A">
              <w:rPr>
                <w:spacing w:val="-2"/>
                <w:sz w:val="24"/>
                <w:szCs w:val="24"/>
              </w:rPr>
              <w:t>lives</w:t>
            </w:r>
          </w:p>
        </w:tc>
        <w:tc>
          <w:tcPr>
            <w:tcW w:w="2989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F65522E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ives a</w:t>
            </w:r>
            <w:r w:rsidRPr="007F441A">
              <w:rPr>
                <w:spacing w:val="-2"/>
                <w:sz w:val="24"/>
                <w:szCs w:val="24"/>
              </w:rPr>
              <w:t>lone</w:t>
            </w:r>
          </w:p>
        </w:tc>
        <w:tc>
          <w:tcPr>
            <w:tcW w:w="965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D0E7884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7</w:t>
            </w:r>
          </w:p>
        </w:tc>
        <w:tc>
          <w:tcPr>
            <w:tcW w:w="118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F323693" w14:textId="77777777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7.7%</w:t>
            </w:r>
          </w:p>
        </w:tc>
        <w:tc>
          <w:tcPr>
            <w:tcW w:w="1716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46457FA" w14:textId="3E7BB53C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0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 xml:space="preserve"> (</w:t>
            </w:r>
            <w:r>
              <w:rPr>
                <w:spacing w:val="-2"/>
                <w:sz w:val="24"/>
                <w:szCs w:val="24"/>
              </w:rPr>
              <w:t>7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89002F5" w14:textId="5859E2A4" w:rsidR="005F7C16" w:rsidRPr="006412D5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6412D5">
              <w:rPr>
                <w:color w:val="000000" w:themeColor="text1"/>
                <w:spacing w:val="-4"/>
                <w:sz w:val="24"/>
                <w:szCs w:val="24"/>
              </w:rPr>
              <w:t>22</w:t>
            </w:r>
            <w:r>
              <w:rPr>
                <w:color w:val="000000" w:themeColor="text1"/>
                <w:spacing w:val="-4"/>
                <w:sz w:val="24"/>
                <w:szCs w:val="24"/>
              </w:rPr>
              <w:t xml:space="preserve"> (13.5-24)</w:t>
            </w:r>
          </w:p>
        </w:tc>
        <w:tc>
          <w:tcPr>
            <w:tcW w:w="1530" w:type="dxa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561E0D2" w14:textId="5200C0BD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1-3</w:t>
            </w:r>
            <w:r>
              <w:rPr>
                <w:spacing w:val="-4"/>
                <w:sz w:val="24"/>
                <w:szCs w:val="24"/>
              </w:rPr>
              <w:t>7</w:t>
            </w:r>
          </w:p>
        </w:tc>
        <w:tc>
          <w:tcPr>
            <w:tcW w:w="1666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45C44BB2" w14:textId="478DFF1C" w:rsidR="00E7121B" w:rsidRPr="005F7C16" w:rsidRDefault="00E7121B" w:rsidP="003B5A77">
            <w:pPr>
              <w:pStyle w:val="TableParagraph"/>
              <w:spacing w:before="180" w:line="240" w:lineRule="auto"/>
              <w:ind w:left="108"/>
              <w:contextualSpacing/>
              <w:jc w:val="center"/>
              <w:rPr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F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>1</w:t>
            </w:r>
            <w:r w:rsidRPr="00603534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627</w:t>
            </w:r>
          </w:p>
          <w:p w14:paraId="47CE7BD9" w14:textId="31C5E890" w:rsidR="005F7C16" w:rsidRPr="007F441A" w:rsidRDefault="00E7121B" w:rsidP="003B5A77">
            <w:pPr>
              <w:pStyle w:val="TableParagraph"/>
              <w:spacing w:line="210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</w:t>
            </w:r>
            <w:r>
              <w:rPr>
                <w:spacing w:val="-2"/>
                <w:sz w:val="24"/>
                <w:szCs w:val="24"/>
              </w:rPr>
              <w:t>169</w:t>
            </w:r>
          </w:p>
        </w:tc>
      </w:tr>
      <w:tr w:rsidR="005F7C16" w:rsidRPr="007F441A" w14:paraId="4A98C312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12F0C052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90ED491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Currently</w:t>
            </w:r>
            <w:r w:rsidRPr="007F441A">
              <w:rPr>
                <w:spacing w:val="-9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lives</w:t>
            </w:r>
            <w:r w:rsidRPr="007F441A">
              <w:rPr>
                <w:spacing w:val="-4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with</w:t>
            </w:r>
            <w:r w:rsidRPr="007F441A">
              <w:rPr>
                <w:spacing w:val="-4"/>
                <w:sz w:val="24"/>
                <w:szCs w:val="24"/>
              </w:rPr>
              <w:t xml:space="preserve"> </w:t>
            </w:r>
            <w:r w:rsidRPr="007F441A">
              <w:rPr>
                <w:spacing w:val="-5"/>
                <w:sz w:val="24"/>
                <w:szCs w:val="24"/>
              </w:rPr>
              <w:t>you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8FDA329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62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568FF44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7.9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8157CFE" w14:textId="1B93F95B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9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 xml:space="preserve"> (7.</w:t>
            </w:r>
            <w:r>
              <w:rPr>
                <w:spacing w:val="-2"/>
                <w:sz w:val="24"/>
                <w:szCs w:val="24"/>
              </w:rPr>
              <w:t>1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B68D2F8" w14:textId="2F58A9E0" w:rsidR="005F7C16" w:rsidRPr="006412D5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6412D5">
              <w:rPr>
                <w:color w:val="000000" w:themeColor="text1"/>
                <w:spacing w:val="-2"/>
                <w:sz w:val="24"/>
                <w:szCs w:val="24"/>
              </w:rPr>
              <w:t>20.5</w:t>
            </w:r>
            <w:r>
              <w:rPr>
                <w:color w:val="000000" w:themeColor="text1"/>
                <w:spacing w:val="-2"/>
                <w:sz w:val="24"/>
                <w:szCs w:val="24"/>
              </w:rPr>
              <w:t xml:space="preserve"> (13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59FA690" w14:textId="01EEF1AC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</w:t>
            </w:r>
            <w:r>
              <w:rPr>
                <w:spacing w:val="-2"/>
                <w:sz w:val="24"/>
                <w:szCs w:val="24"/>
              </w:rPr>
              <w:t>-</w:t>
            </w:r>
            <w:r w:rsidRPr="007F441A">
              <w:rPr>
                <w:spacing w:val="-2"/>
                <w:sz w:val="24"/>
                <w:szCs w:val="24"/>
              </w:rPr>
              <w:t>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5F7264DC" w14:textId="36FA9129" w:rsidR="005F7C16" w:rsidRPr="007F441A" w:rsidRDefault="005F7C16" w:rsidP="003B5A77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7B3600DD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61805750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3A286BC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Lives</w:t>
            </w:r>
            <w:r w:rsidRPr="007F441A">
              <w:rPr>
                <w:spacing w:val="-5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with</w:t>
            </w:r>
            <w:r w:rsidRPr="007F441A">
              <w:rPr>
                <w:spacing w:val="-8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someone</w:t>
            </w:r>
            <w:r w:rsidRPr="007F441A">
              <w:rPr>
                <w:spacing w:val="-7"/>
                <w:sz w:val="24"/>
                <w:szCs w:val="24"/>
              </w:rPr>
              <w:t xml:space="preserve"> </w:t>
            </w:r>
            <w:r w:rsidRPr="007F441A">
              <w:rPr>
                <w:spacing w:val="-4"/>
                <w:sz w:val="24"/>
                <w:szCs w:val="24"/>
              </w:rPr>
              <w:t>else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D1798A3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27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D4783D9" w14:textId="7CECB97F" w:rsidR="005F7C16" w:rsidRPr="007F441A" w:rsidRDefault="005F7C16" w:rsidP="005F7C16">
            <w:pPr>
              <w:pStyle w:val="TableParagraph"/>
              <w:spacing w:line="210" w:lineRule="exact"/>
              <w:ind w:left="13" w:right="4"/>
              <w:jc w:val="center"/>
              <w:rPr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57.2</w:t>
            </w:r>
            <w:r>
              <w:rPr>
                <w:spacing w:val="-4"/>
                <w:sz w:val="24"/>
                <w:szCs w:val="24"/>
              </w:rPr>
              <w:t>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B9A057B" w14:textId="373517AA" w:rsidR="005F7C16" w:rsidRPr="007F441A" w:rsidRDefault="005F7C16" w:rsidP="005F7C16">
            <w:pPr>
              <w:pStyle w:val="TableParagraph"/>
              <w:spacing w:line="210" w:lineRule="exact"/>
              <w:ind w:left="13" w:right="4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>8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 xml:space="preserve"> (6.</w:t>
            </w:r>
            <w:r>
              <w:rPr>
                <w:spacing w:val="-2"/>
                <w:sz w:val="24"/>
                <w:szCs w:val="24"/>
              </w:rPr>
              <w:t>5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ED11DDF" w14:textId="624F2AE8" w:rsidR="005F7C16" w:rsidRPr="006412D5" w:rsidRDefault="005F7C16" w:rsidP="005F7C16">
            <w:pPr>
              <w:pStyle w:val="TableParagraph"/>
              <w:spacing w:line="210" w:lineRule="exact"/>
              <w:ind w:left="13" w:right="4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6412D5">
              <w:rPr>
                <w:color w:val="000000" w:themeColor="text1"/>
                <w:spacing w:val="-4"/>
                <w:sz w:val="24"/>
                <w:szCs w:val="24"/>
              </w:rPr>
              <w:t>17</w:t>
            </w:r>
            <w:r>
              <w:rPr>
                <w:color w:val="000000" w:themeColor="text1"/>
                <w:spacing w:val="-4"/>
                <w:sz w:val="24"/>
                <w:szCs w:val="24"/>
              </w:rPr>
              <w:t xml:space="preserve"> (12-23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645A506" w14:textId="46BA1340" w:rsidR="005F7C16" w:rsidRPr="007F441A" w:rsidRDefault="005F7C16" w:rsidP="005F7C16">
            <w:pPr>
              <w:pStyle w:val="TableParagraph"/>
              <w:spacing w:line="210" w:lineRule="exact"/>
              <w:ind w:left="13" w:right="4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1-3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0773B3EE" w14:textId="18C5C5E5" w:rsidR="005F7C16" w:rsidRPr="007F441A" w:rsidRDefault="005F7C16" w:rsidP="003B5A77">
            <w:pPr>
              <w:pStyle w:val="TableParagraph"/>
              <w:spacing w:line="210" w:lineRule="exact"/>
              <w:ind w:left="13" w:right="4"/>
              <w:jc w:val="center"/>
              <w:rPr>
                <w:spacing w:val="-4"/>
                <w:sz w:val="24"/>
                <w:szCs w:val="24"/>
              </w:rPr>
            </w:pPr>
          </w:p>
        </w:tc>
      </w:tr>
      <w:tr w:rsidR="005F7C16" w:rsidRPr="007F441A" w14:paraId="4C2B4CCE" w14:textId="77777777" w:rsidTr="00E7121B">
        <w:trPr>
          <w:trHeight w:val="29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right w:val="single" w:sz="4" w:space="0" w:color="BEBEBE"/>
            </w:tcBorders>
          </w:tcPr>
          <w:p w14:paraId="61CC2AC6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7091DDF2" w14:textId="6E3209B2" w:rsidR="005F7C16" w:rsidRPr="007F441A" w:rsidRDefault="005F7C16" w:rsidP="005F7C16">
            <w:pPr>
              <w:pStyle w:val="TableParagraph"/>
              <w:ind w:left="157" w:hanging="50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t>Lives</w:t>
            </w:r>
            <w:r w:rsidRPr="007F441A">
              <w:rPr>
                <w:spacing w:val="-9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in</w:t>
            </w:r>
            <w:r w:rsidRPr="007F441A">
              <w:rPr>
                <w:spacing w:val="-9"/>
                <w:sz w:val="24"/>
                <w:szCs w:val="24"/>
              </w:rPr>
              <w:t xml:space="preserve"> </w:t>
            </w:r>
            <w:r>
              <w:rPr>
                <w:spacing w:val="-9"/>
                <w:sz w:val="24"/>
                <w:szCs w:val="24"/>
              </w:rPr>
              <w:t>n</w:t>
            </w:r>
            <w:r w:rsidRPr="007F441A">
              <w:rPr>
                <w:sz w:val="24"/>
                <w:szCs w:val="24"/>
              </w:rPr>
              <w:t>ursing</w:t>
            </w:r>
            <w:r w:rsidRPr="007F441A">
              <w:rPr>
                <w:spacing w:val="-8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home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6FC7BF6" w14:textId="77777777" w:rsidR="005F7C16" w:rsidRPr="007F441A" w:rsidRDefault="005F7C16" w:rsidP="005F7C16">
            <w:pPr>
              <w:pStyle w:val="TableParagraph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3F2C4730" w14:textId="77777777" w:rsidR="005F7C16" w:rsidRPr="007F441A" w:rsidRDefault="005F7C16" w:rsidP="005F7C16">
            <w:pPr>
              <w:pStyle w:val="TableParagraph"/>
              <w:ind w:left="13" w:right="5"/>
              <w:jc w:val="center"/>
              <w:rPr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7.2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0B3C678" w14:textId="67EC48E2" w:rsidR="005F7C16" w:rsidRPr="007F441A" w:rsidRDefault="005F7C16" w:rsidP="005F7C16">
            <w:pPr>
              <w:pStyle w:val="TableParagraph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1.</w:t>
            </w:r>
            <w:r>
              <w:rPr>
                <w:spacing w:val="-2"/>
                <w:sz w:val="24"/>
                <w:szCs w:val="24"/>
              </w:rPr>
              <w:t>6</w:t>
            </w:r>
            <w:r w:rsidRPr="007F441A">
              <w:rPr>
                <w:spacing w:val="-2"/>
                <w:sz w:val="24"/>
                <w:szCs w:val="24"/>
              </w:rPr>
              <w:t xml:space="preserve"> (6.</w:t>
            </w:r>
            <w:r>
              <w:rPr>
                <w:spacing w:val="-2"/>
                <w:sz w:val="24"/>
                <w:szCs w:val="24"/>
              </w:rPr>
              <w:t>0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BD1AEC1" w14:textId="4A076DF3" w:rsidR="005F7C16" w:rsidRPr="007F441A" w:rsidRDefault="005F7C16" w:rsidP="005F7C16">
            <w:pPr>
              <w:pStyle w:val="TableParagraph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2</w:t>
            </w:r>
            <w:r>
              <w:rPr>
                <w:spacing w:val="-4"/>
                <w:sz w:val="24"/>
                <w:szCs w:val="24"/>
              </w:rPr>
              <w:t xml:space="preserve"> (17-26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61EE1ACB" w14:textId="6B8147D4" w:rsidR="005F7C16" w:rsidRPr="007F441A" w:rsidRDefault="005F7C16" w:rsidP="005F7C16">
            <w:pPr>
              <w:pStyle w:val="TableParagraph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1-31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629EEB1" w14:textId="68D8D847" w:rsidR="005F7C16" w:rsidRPr="007F441A" w:rsidRDefault="005F7C16" w:rsidP="003B5A77">
            <w:pPr>
              <w:pStyle w:val="TableParagraph"/>
              <w:ind w:left="13" w:right="5"/>
              <w:jc w:val="center"/>
              <w:rPr>
                <w:spacing w:val="-4"/>
                <w:sz w:val="24"/>
                <w:szCs w:val="24"/>
              </w:rPr>
            </w:pPr>
          </w:p>
        </w:tc>
      </w:tr>
    </w:tbl>
    <w:p w14:paraId="2551409D" w14:textId="77777777" w:rsidR="00E7121B" w:rsidRDefault="00E7121B">
      <w:r>
        <w:br w:type="page"/>
      </w:r>
    </w:p>
    <w:tbl>
      <w:tblPr>
        <w:tblW w:w="14266" w:type="dxa"/>
        <w:tblInd w:w="-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0"/>
        <w:gridCol w:w="2989"/>
        <w:gridCol w:w="965"/>
        <w:gridCol w:w="1180"/>
        <w:gridCol w:w="1716"/>
        <w:gridCol w:w="2060"/>
        <w:gridCol w:w="1530"/>
        <w:gridCol w:w="1666"/>
      </w:tblGrid>
      <w:tr w:rsidR="00E7121B" w:rsidRPr="007F441A" w14:paraId="7C5CE35D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342E537A" w14:textId="716AB290" w:rsidR="00E7121B" w:rsidRPr="007F441A" w:rsidRDefault="00E7121B" w:rsidP="005F7C16">
            <w:pPr>
              <w:pStyle w:val="TableParagraph"/>
              <w:rPr>
                <w:sz w:val="24"/>
                <w:szCs w:val="24"/>
              </w:rPr>
            </w:pPr>
            <w:r w:rsidRPr="007F441A">
              <w:rPr>
                <w:sz w:val="24"/>
                <w:szCs w:val="24"/>
              </w:rPr>
              <w:lastRenderedPageBreak/>
              <w:t>English</w:t>
            </w:r>
            <w:r w:rsidRPr="007F441A">
              <w:rPr>
                <w:spacing w:val="-8"/>
                <w:sz w:val="24"/>
                <w:szCs w:val="24"/>
              </w:rPr>
              <w:t xml:space="preserve"> spoken </w:t>
            </w:r>
            <w:r w:rsidRPr="007F441A">
              <w:rPr>
                <w:spacing w:val="-5"/>
                <w:sz w:val="24"/>
                <w:szCs w:val="24"/>
              </w:rPr>
              <w:t>at</w:t>
            </w:r>
            <w:r w:rsidRPr="007F441A">
              <w:rPr>
                <w:sz w:val="24"/>
                <w:szCs w:val="24"/>
              </w:rPr>
              <w:t xml:space="preserve"> </w:t>
            </w:r>
            <w:r w:rsidRPr="007F441A">
              <w:rPr>
                <w:spacing w:val="-4"/>
                <w:sz w:val="24"/>
                <w:szCs w:val="24"/>
              </w:rPr>
              <w:t>home</w:t>
            </w:r>
          </w:p>
        </w:tc>
        <w:tc>
          <w:tcPr>
            <w:tcW w:w="2989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70454496" w14:textId="77777777" w:rsidR="00E7121B" w:rsidRPr="007F441A" w:rsidRDefault="00E7121B" w:rsidP="005F7C16">
            <w:pPr>
              <w:pStyle w:val="TableParagraph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Yes</w:t>
            </w:r>
          </w:p>
        </w:tc>
        <w:tc>
          <w:tcPr>
            <w:tcW w:w="965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2C652375" w14:textId="77777777" w:rsidR="00E7121B" w:rsidRPr="007F441A" w:rsidRDefault="00E7121B" w:rsidP="005F7C16">
            <w:pPr>
              <w:pStyle w:val="TableParagraph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06</w:t>
            </w:r>
          </w:p>
        </w:tc>
        <w:tc>
          <w:tcPr>
            <w:tcW w:w="1180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3F0E07CF" w14:textId="77777777" w:rsidR="00E7121B" w:rsidRPr="007F441A" w:rsidRDefault="00E7121B" w:rsidP="005F7C16">
            <w:pPr>
              <w:pStyle w:val="TableParagraph"/>
              <w:ind w:left="13" w:right="2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60%</w:t>
            </w:r>
          </w:p>
        </w:tc>
        <w:tc>
          <w:tcPr>
            <w:tcW w:w="1716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184E74E8" w14:textId="5C59D1D6" w:rsidR="00E7121B" w:rsidRPr="007F441A" w:rsidRDefault="00E7121B" w:rsidP="005F7C16">
            <w:pPr>
              <w:pStyle w:val="TableParagraph"/>
              <w:ind w:left="13" w:right="2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9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 xml:space="preserve"> (6.9)</w:t>
            </w:r>
          </w:p>
        </w:tc>
        <w:tc>
          <w:tcPr>
            <w:tcW w:w="2060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14E7A08E" w14:textId="3219C35C" w:rsidR="00E7121B" w:rsidRPr="007F441A" w:rsidRDefault="00E7121B" w:rsidP="005F7C16">
            <w:pPr>
              <w:pStyle w:val="TableParagraph"/>
              <w:ind w:left="13" w:right="2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8.5</w:t>
            </w:r>
            <w:r>
              <w:rPr>
                <w:spacing w:val="-5"/>
                <w:sz w:val="24"/>
                <w:szCs w:val="24"/>
              </w:rPr>
              <w:t xml:space="preserve"> (12-24)</w:t>
            </w:r>
          </w:p>
        </w:tc>
        <w:tc>
          <w:tcPr>
            <w:tcW w:w="1530" w:type="dxa"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7E4E2CD6" w14:textId="59AD8F18" w:rsidR="00E7121B" w:rsidRPr="007F441A" w:rsidRDefault="00E7121B" w:rsidP="005F7C16">
            <w:pPr>
              <w:pStyle w:val="TableParagraph"/>
              <w:ind w:left="13" w:right="2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 w:val="restart"/>
            <w:tcBorders>
              <w:left w:val="single" w:sz="4" w:space="0" w:color="BEBEBE"/>
              <w:right w:val="single" w:sz="4" w:space="0" w:color="BEBEBE"/>
            </w:tcBorders>
          </w:tcPr>
          <w:p w14:paraId="0ABFF968" w14:textId="1BA2C3AA" w:rsidR="00E7121B" w:rsidRDefault="00E7121B" w:rsidP="00E7121B">
            <w:pPr>
              <w:pStyle w:val="TableParagraph"/>
              <w:ind w:left="13" w:right="1"/>
              <w:jc w:val="center"/>
              <w:rPr>
                <w:spacing w:val="-5"/>
                <w:sz w:val="24"/>
                <w:szCs w:val="24"/>
              </w:rPr>
            </w:pPr>
            <w:r w:rsidRPr="00856E7B">
              <w:rPr>
                <w:i/>
                <w:iCs/>
                <w:spacing w:val="-5"/>
                <w:sz w:val="24"/>
                <w:szCs w:val="24"/>
              </w:rPr>
              <w:t>t</w:t>
            </w:r>
            <w:r>
              <w:rPr>
                <w:spacing w:val="-5"/>
                <w:sz w:val="24"/>
                <w:szCs w:val="24"/>
              </w:rPr>
              <w:t xml:space="preserve"> = -0.662</w:t>
            </w:r>
          </w:p>
          <w:p w14:paraId="15072AE0" w14:textId="29848A57" w:rsidR="00E7121B" w:rsidRPr="007F441A" w:rsidRDefault="00E7121B" w:rsidP="00E7121B">
            <w:pPr>
              <w:pStyle w:val="TableParagraph"/>
              <w:ind w:left="13" w:right="2"/>
              <w:jc w:val="center"/>
              <w:rPr>
                <w:spacing w:val="-5"/>
                <w:sz w:val="24"/>
                <w:szCs w:val="24"/>
              </w:rPr>
            </w:pPr>
            <w:r>
              <w:rPr>
                <w:i/>
                <w:iCs/>
                <w:spacing w:val="-5"/>
                <w:sz w:val="24"/>
                <w:szCs w:val="24"/>
              </w:rPr>
              <w:t xml:space="preserve">p </w:t>
            </w:r>
            <w:r w:rsidRPr="00E7121B">
              <w:rPr>
                <w:spacing w:val="-5"/>
                <w:sz w:val="24"/>
                <w:szCs w:val="24"/>
              </w:rPr>
              <w:t>= 0.254</w:t>
            </w:r>
          </w:p>
        </w:tc>
      </w:tr>
      <w:tr w:rsidR="00E7121B" w:rsidRPr="007F441A" w14:paraId="25A15F88" w14:textId="77777777" w:rsidTr="00E7121B">
        <w:trPr>
          <w:trHeight w:val="263"/>
        </w:trPr>
        <w:tc>
          <w:tcPr>
            <w:tcW w:w="2160" w:type="dxa"/>
            <w:vMerge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28B5DB3" w14:textId="77777777" w:rsidR="00E7121B" w:rsidRPr="007F441A" w:rsidRDefault="00E7121B" w:rsidP="005F7C16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2989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079659B2" w14:textId="77777777" w:rsidR="00E7121B" w:rsidRPr="007F441A" w:rsidRDefault="00E7121B" w:rsidP="005F7C16">
            <w:pPr>
              <w:pStyle w:val="TableParagraph"/>
              <w:spacing w:line="210" w:lineRule="exact"/>
              <w:ind w:left="157" w:hanging="50"/>
              <w:rPr>
                <w:spacing w:val="-2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No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DFBC7F3" w14:textId="77777777" w:rsidR="00E7121B" w:rsidRPr="007F441A" w:rsidRDefault="00E7121B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72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2F32774A" w14:textId="77777777" w:rsidR="00E7121B" w:rsidRPr="007F441A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40%</w:t>
            </w:r>
          </w:p>
        </w:tc>
        <w:tc>
          <w:tcPr>
            <w:tcW w:w="1716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3E172CB2" w14:textId="5F16A679" w:rsidR="00E7121B" w:rsidRPr="007F441A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8.5 (6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 xml:space="preserve">) 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1A1A8833" w14:textId="08C1AE35" w:rsidR="00E7121B" w:rsidRPr="007F441A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9</w:t>
            </w:r>
            <w:r>
              <w:rPr>
                <w:spacing w:val="-5"/>
                <w:sz w:val="24"/>
                <w:szCs w:val="24"/>
              </w:rPr>
              <w:t xml:space="preserve"> (12-23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5E4F4CFA" w14:textId="725767F4" w:rsidR="00E7121B" w:rsidRPr="007F441A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1-4</w:t>
            </w:r>
            <w:r>
              <w:rPr>
                <w:spacing w:val="-5"/>
                <w:sz w:val="24"/>
                <w:szCs w:val="24"/>
              </w:rPr>
              <w:t>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000000"/>
              <w:right w:val="single" w:sz="4" w:space="0" w:color="BEBEBE"/>
            </w:tcBorders>
          </w:tcPr>
          <w:p w14:paraId="06E7D6B6" w14:textId="181AFC57" w:rsidR="00E7121B" w:rsidRPr="007F441A" w:rsidRDefault="00E7121B" w:rsidP="005F7C16">
            <w:pPr>
              <w:pStyle w:val="TableParagraph"/>
              <w:spacing w:line="210" w:lineRule="exact"/>
              <w:ind w:left="13"/>
              <w:jc w:val="center"/>
              <w:rPr>
                <w:spacing w:val="-5"/>
                <w:sz w:val="24"/>
                <w:szCs w:val="24"/>
              </w:rPr>
            </w:pPr>
          </w:p>
        </w:tc>
      </w:tr>
      <w:tr w:rsidR="005F7C16" w:rsidRPr="007F441A" w14:paraId="3DDA224C" w14:textId="77777777" w:rsidTr="00E7121B">
        <w:trPr>
          <w:trHeight w:val="263"/>
        </w:trPr>
        <w:tc>
          <w:tcPr>
            <w:tcW w:w="2160" w:type="dxa"/>
            <w:vMerge w:val="restart"/>
            <w:tcBorders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ADAB10F" w14:textId="0604E795" w:rsidR="005F7C16" w:rsidRPr="007F441A" w:rsidRDefault="005F7C16" w:rsidP="005F7C16">
            <w:pPr>
              <w:pStyle w:val="TableParagraph"/>
              <w:spacing w:line="237" w:lineRule="auto"/>
              <w:ind w:right="28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imary </w:t>
            </w:r>
            <w:r w:rsidRPr="007F441A">
              <w:rPr>
                <w:sz w:val="24"/>
                <w:szCs w:val="24"/>
              </w:rPr>
              <w:t>language</w:t>
            </w:r>
            <w:r w:rsidRPr="007F441A">
              <w:rPr>
                <w:spacing w:val="-13"/>
                <w:sz w:val="24"/>
                <w:szCs w:val="24"/>
              </w:rPr>
              <w:t xml:space="preserve"> </w:t>
            </w:r>
            <w:r w:rsidRPr="007F441A">
              <w:rPr>
                <w:sz w:val="24"/>
                <w:szCs w:val="24"/>
              </w:rPr>
              <w:t>spoken at home</w:t>
            </w:r>
          </w:p>
        </w:tc>
        <w:tc>
          <w:tcPr>
            <w:tcW w:w="2989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2C75F51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Hindi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5A0A294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6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E8A0738" w14:textId="77777777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832F40">
              <w:rPr>
                <w:color w:val="000000" w:themeColor="text1"/>
                <w:spacing w:val="-2"/>
                <w:sz w:val="24"/>
                <w:szCs w:val="24"/>
              </w:rPr>
              <w:t>28.4%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043C80E" w14:textId="496BF70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8.5</w:t>
            </w:r>
            <w:r w:rsidRPr="007F441A">
              <w:rPr>
                <w:spacing w:val="-2"/>
                <w:sz w:val="24"/>
                <w:szCs w:val="24"/>
              </w:rPr>
              <w:t xml:space="preserve"> (5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35EC3AF" w14:textId="2FB02EE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>9 (12-2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101F1AD" w14:textId="1E3BEC7C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3</w:t>
            </w:r>
            <w:r>
              <w:rPr>
                <w:spacing w:val="-2"/>
                <w:sz w:val="24"/>
                <w:szCs w:val="24"/>
              </w:rPr>
              <w:t>7</w:t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BEBEBE"/>
              <w:right w:val="single" w:sz="4" w:space="0" w:color="BEBEBE"/>
            </w:tcBorders>
          </w:tcPr>
          <w:p w14:paraId="2F1DFA2D" w14:textId="77777777" w:rsidR="005F7C16" w:rsidRDefault="005F7C16" w:rsidP="005F7C16">
            <w:pPr>
              <w:pStyle w:val="TableParagraph"/>
              <w:spacing w:line="210" w:lineRule="exact"/>
              <w:ind w:left="13"/>
              <w:jc w:val="center"/>
            </w:pPr>
            <w:r w:rsidRPr="00267921">
              <w:rPr>
                <w:i/>
                <w:iCs/>
              </w:rPr>
              <w:t>F</w:t>
            </w:r>
            <w:r>
              <w:t xml:space="preserve"> = 2.214</w:t>
            </w:r>
          </w:p>
          <w:p w14:paraId="1586017E" w14:textId="397F88D5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267921">
              <w:rPr>
                <w:i/>
                <w:iCs/>
              </w:rPr>
              <w:t>p</w:t>
            </w:r>
            <w:r>
              <w:t xml:space="preserve"> </w:t>
            </w:r>
            <w:r w:rsidRPr="00E7121B">
              <w:t>= 0.034</w:t>
            </w:r>
          </w:p>
        </w:tc>
      </w:tr>
      <w:tr w:rsidR="005F7C16" w:rsidRPr="007F441A" w14:paraId="52E90B2E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4628803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308C318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Punjabi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23127B2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72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2CC7F14" w14:textId="77777777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832F40">
              <w:rPr>
                <w:color w:val="000000" w:themeColor="text1"/>
                <w:spacing w:val="-2"/>
                <w:sz w:val="24"/>
                <w:szCs w:val="24"/>
              </w:rPr>
              <w:t>32.4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A340191" w14:textId="249394D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>.5 (7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82D1208" w14:textId="60517001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7</w:t>
            </w:r>
            <w:r>
              <w:rPr>
                <w:spacing w:val="-2"/>
                <w:sz w:val="24"/>
                <w:szCs w:val="24"/>
              </w:rPr>
              <w:t>.5 (11-26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3422B09" w14:textId="7BEC19A6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2419AE80" w14:textId="02A15B8F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6D1FAB79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15EB59B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969E99B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Gujrati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F33A12C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30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ABAE1DC" w14:textId="77777777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z w:val="24"/>
                <w:szCs w:val="24"/>
              </w:rPr>
            </w:pPr>
            <w:r w:rsidRPr="00832F40">
              <w:rPr>
                <w:color w:val="000000" w:themeColor="text1"/>
                <w:spacing w:val="-2"/>
                <w:sz w:val="24"/>
                <w:szCs w:val="24"/>
              </w:rPr>
              <w:t>13.5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E779CB3" w14:textId="47A6672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6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 xml:space="preserve"> (</w:t>
            </w:r>
            <w:r>
              <w:rPr>
                <w:spacing w:val="-2"/>
                <w:sz w:val="24"/>
                <w:szCs w:val="24"/>
              </w:rPr>
              <w:t>5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DC34874" w14:textId="448A915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0 (12-22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1125A55" w14:textId="2BA0F5E2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>1</w:t>
            </w:r>
            <w:r w:rsidRPr="007F441A">
              <w:rPr>
                <w:spacing w:val="-2"/>
                <w:sz w:val="24"/>
                <w:szCs w:val="24"/>
              </w:rPr>
              <w:t>-2</w:t>
            </w:r>
            <w:r>
              <w:rPr>
                <w:spacing w:val="-2"/>
                <w:sz w:val="24"/>
                <w:szCs w:val="24"/>
              </w:rPr>
              <w:t>7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77BF8AA4" w14:textId="1C79A096" w:rsidR="005F7C16" w:rsidRPr="00832F40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color w:val="000000" w:themeColor="text1"/>
                <w:spacing w:val="-2"/>
                <w:sz w:val="24"/>
                <w:szCs w:val="24"/>
              </w:rPr>
            </w:pPr>
          </w:p>
        </w:tc>
      </w:tr>
      <w:tr w:rsidR="005F7C16" w:rsidRPr="007F441A" w14:paraId="079304FA" w14:textId="77777777" w:rsidTr="00E7121B">
        <w:trPr>
          <w:trHeight w:val="260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30239E3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773C01D" w14:textId="77777777" w:rsidR="005F7C16" w:rsidRPr="007F441A" w:rsidRDefault="005F7C16" w:rsidP="005F7C16">
            <w:pPr>
              <w:pStyle w:val="TableParagraph"/>
              <w:spacing w:line="208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Telugu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E9DDBBE" w14:textId="77777777" w:rsidR="005F7C16" w:rsidRPr="007F441A" w:rsidRDefault="005F7C16" w:rsidP="005F7C16">
            <w:pPr>
              <w:pStyle w:val="TableParagraph"/>
              <w:spacing w:line="208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6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904059B" w14:textId="77777777" w:rsidR="005F7C16" w:rsidRPr="00832F40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color w:val="000000" w:themeColor="text1"/>
                <w:sz w:val="24"/>
                <w:szCs w:val="24"/>
              </w:rPr>
            </w:pPr>
            <w:r w:rsidRPr="00832F40">
              <w:rPr>
                <w:color w:val="000000" w:themeColor="text1"/>
                <w:spacing w:val="-4"/>
                <w:sz w:val="24"/>
                <w:szCs w:val="24"/>
              </w:rPr>
              <w:t>7.2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A57CF44" w14:textId="2B56EC97" w:rsidR="005F7C16" w:rsidRPr="007F441A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0</w:t>
            </w:r>
            <w:r w:rsidRPr="007F441A">
              <w:rPr>
                <w:spacing w:val="-2"/>
                <w:sz w:val="24"/>
                <w:szCs w:val="24"/>
              </w:rPr>
              <w:t xml:space="preserve"> (5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5B75A3D" w14:textId="6183B396" w:rsidR="005F7C16" w:rsidRPr="007F441A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0</w:t>
            </w:r>
            <w:r>
              <w:rPr>
                <w:spacing w:val="-4"/>
                <w:sz w:val="24"/>
                <w:szCs w:val="24"/>
              </w:rPr>
              <w:t xml:space="preserve"> (12.5-24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1492BF6" w14:textId="5905AD40" w:rsidR="005F7C16" w:rsidRPr="00832F40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1-29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260DBDA3" w14:textId="3820116C" w:rsidR="005F7C16" w:rsidRPr="00832F40" w:rsidRDefault="005F7C16" w:rsidP="005F7C16">
            <w:pPr>
              <w:pStyle w:val="TableParagraph"/>
              <w:spacing w:line="208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</w:p>
        </w:tc>
      </w:tr>
      <w:tr w:rsidR="005F7C16" w:rsidRPr="007F441A" w14:paraId="29B3C92C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E32B094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9ACFBB9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Bengali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C41DFDE" w14:textId="77777777" w:rsidR="005F7C16" w:rsidRPr="007F441A" w:rsidRDefault="005F7C16" w:rsidP="005F7C16">
            <w:pPr>
              <w:pStyle w:val="TableParagraph"/>
              <w:spacing w:line="210" w:lineRule="exact"/>
              <w:ind w:left="10" w:right="6"/>
              <w:jc w:val="center"/>
              <w:rPr>
                <w:sz w:val="24"/>
                <w:szCs w:val="24"/>
              </w:rPr>
            </w:pPr>
            <w:r w:rsidRPr="007F441A">
              <w:rPr>
                <w:spacing w:val="-10"/>
                <w:sz w:val="24"/>
                <w:szCs w:val="24"/>
              </w:rPr>
              <w:t>9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636248E" w14:textId="77777777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z w:val="24"/>
                <w:szCs w:val="24"/>
              </w:rPr>
            </w:pPr>
            <w:r w:rsidRPr="00832F40">
              <w:rPr>
                <w:color w:val="000000" w:themeColor="text1"/>
                <w:spacing w:val="-4"/>
                <w:sz w:val="24"/>
                <w:szCs w:val="24"/>
              </w:rPr>
              <w:t>4.1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62564C8" w14:textId="3A55111A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4.</w:t>
            </w:r>
            <w:r>
              <w:rPr>
                <w:spacing w:val="-2"/>
                <w:sz w:val="24"/>
                <w:szCs w:val="24"/>
              </w:rPr>
              <w:t>3</w:t>
            </w:r>
            <w:r w:rsidRPr="007F441A">
              <w:rPr>
                <w:spacing w:val="-2"/>
                <w:sz w:val="24"/>
                <w:szCs w:val="24"/>
              </w:rPr>
              <w:t xml:space="preserve"> (</w:t>
            </w:r>
            <w:r>
              <w:rPr>
                <w:spacing w:val="-2"/>
                <w:sz w:val="24"/>
                <w:szCs w:val="24"/>
              </w:rPr>
              <w:t>5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5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398169D" w14:textId="750A1B0B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</w:t>
            </w:r>
            <w:r>
              <w:rPr>
                <w:spacing w:val="-4"/>
                <w:sz w:val="24"/>
                <w:szCs w:val="24"/>
              </w:rPr>
              <w:t>4 (20.5-30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6FEFDC4" w14:textId="49D45B66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5-31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6CA84339" w14:textId="2F284580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</w:p>
        </w:tc>
      </w:tr>
      <w:tr w:rsidR="005F7C16" w:rsidRPr="007F441A" w14:paraId="2B8B9090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1395B06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065DE4E" w14:textId="77777777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Marathi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F0E2A2F" w14:textId="77777777" w:rsidR="005F7C16" w:rsidRPr="007F441A" w:rsidRDefault="005F7C16" w:rsidP="005F7C16">
            <w:pPr>
              <w:pStyle w:val="TableParagraph"/>
              <w:spacing w:line="210" w:lineRule="exact"/>
              <w:ind w:left="10" w:right="6"/>
              <w:jc w:val="center"/>
              <w:rPr>
                <w:sz w:val="24"/>
                <w:szCs w:val="24"/>
              </w:rPr>
            </w:pPr>
            <w:r w:rsidRPr="007F441A">
              <w:rPr>
                <w:spacing w:val="-10"/>
                <w:sz w:val="24"/>
                <w:szCs w:val="24"/>
              </w:rPr>
              <w:t>8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D750A5D" w14:textId="77777777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z w:val="24"/>
                <w:szCs w:val="24"/>
              </w:rPr>
            </w:pPr>
            <w:r w:rsidRPr="00832F40">
              <w:rPr>
                <w:color w:val="000000" w:themeColor="text1"/>
                <w:spacing w:val="-4"/>
                <w:sz w:val="24"/>
                <w:szCs w:val="24"/>
              </w:rPr>
              <w:t>3.6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E1B81F5" w14:textId="2719D83A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1.</w:t>
            </w:r>
            <w:r>
              <w:rPr>
                <w:spacing w:val="-2"/>
                <w:sz w:val="24"/>
                <w:szCs w:val="24"/>
              </w:rPr>
              <w:t>4</w:t>
            </w:r>
            <w:r w:rsidRPr="007F441A">
              <w:rPr>
                <w:spacing w:val="-2"/>
                <w:sz w:val="24"/>
                <w:szCs w:val="24"/>
              </w:rPr>
              <w:t xml:space="preserve"> (5.3) 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0554455" w14:textId="096E496F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3.5</w:t>
            </w:r>
            <w:r>
              <w:rPr>
                <w:spacing w:val="-4"/>
                <w:sz w:val="24"/>
                <w:szCs w:val="24"/>
              </w:rPr>
              <w:t xml:space="preserve"> (17-2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F85756A" w14:textId="72C32826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1-27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722B50C9" w14:textId="6F5A1FDE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</w:p>
        </w:tc>
      </w:tr>
      <w:tr w:rsidR="005F7C16" w:rsidRPr="007F441A" w14:paraId="46E61FC1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4B2F8C9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0FEFD13" w14:textId="2A9CC565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English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13FBBBD" w14:textId="5B4D7FD1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5120278" w14:textId="472D63BF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>
              <w:rPr>
                <w:sz w:val="24"/>
                <w:szCs w:val="24"/>
              </w:rPr>
              <w:t>5.4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EF5BA5E" w14:textId="335862AA" w:rsidR="005F7C16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2.2 (6.7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3FB7CE4" w14:textId="339A8C76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22.5 (17-2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0F747E2" w14:textId="43E840AD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>
              <w:rPr>
                <w:spacing w:val="-4"/>
                <w:sz w:val="24"/>
                <w:szCs w:val="24"/>
              </w:rPr>
              <w:t>11-36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21F32161" w14:textId="6DF667C1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</w:p>
        </w:tc>
      </w:tr>
      <w:tr w:rsidR="005F7C16" w:rsidRPr="007F441A" w14:paraId="501AF6B0" w14:textId="77777777" w:rsidTr="00E7121B">
        <w:trPr>
          <w:trHeight w:val="263"/>
        </w:trPr>
        <w:tc>
          <w:tcPr>
            <w:tcW w:w="2160" w:type="dxa"/>
            <w:vMerge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204BC84D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164FE97F" w14:textId="5891419A" w:rsidR="005F7C16" w:rsidRPr="007F441A" w:rsidRDefault="005F7C16" w:rsidP="005F7C16">
            <w:pPr>
              <w:pStyle w:val="TableParagraph"/>
              <w:spacing w:line="210" w:lineRule="exact"/>
              <w:ind w:left="157" w:hanging="50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Other</w:t>
            </w:r>
            <w:r>
              <w:rPr>
                <w:spacing w:val="-2"/>
                <w:sz w:val="24"/>
                <w:szCs w:val="24"/>
              </w:rPr>
              <w:t xml:space="preserve"> (e.g.,)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12BD7778" w14:textId="74046913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2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099CF144" w14:textId="683FFD0E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832F40">
              <w:rPr>
                <w:color w:val="000000" w:themeColor="text1"/>
                <w:spacing w:val="-4"/>
                <w:sz w:val="24"/>
                <w:szCs w:val="24"/>
              </w:rPr>
              <w:t>5.4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64E079CB" w14:textId="2EFC929E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9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9</w:t>
            </w:r>
            <w:r w:rsidRPr="007F441A">
              <w:rPr>
                <w:spacing w:val="-2"/>
                <w:sz w:val="24"/>
                <w:szCs w:val="24"/>
              </w:rPr>
              <w:t xml:space="preserve"> (</w:t>
            </w:r>
            <w:r>
              <w:rPr>
                <w:spacing w:val="-2"/>
                <w:sz w:val="24"/>
                <w:szCs w:val="24"/>
              </w:rPr>
              <w:t>6</w:t>
            </w:r>
            <w:r w:rsidRPr="007F441A">
              <w:rPr>
                <w:spacing w:val="-2"/>
                <w:sz w:val="24"/>
                <w:szCs w:val="24"/>
              </w:rPr>
              <w:t>.</w:t>
            </w:r>
            <w:r>
              <w:rPr>
                <w:spacing w:val="-2"/>
                <w:sz w:val="24"/>
                <w:szCs w:val="24"/>
              </w:rPr>
              <w:t>4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12AD5483" w14:textId="340D2DC2" w:rsidR="005F7C16" w:rsidRPr="007F441A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22</w:t>
            </w:r>
            <w:r>
              <w:rPr>
                <w:spacing w:val="-4"/>
                <w:sz w:val="24"/>
                <w:szCs w:val="24"/>
              </w:rPr>
              <w:t xml:space="preserve"> (13-2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514792DD" w14:textId="400604E4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  <w:r w:rsidRPr="007F441A">
              <w:rPr>
                <w:spacing w:val="-4"/>
                <w:sz w:val="24"/>
                <w:szCs w:val="24"/>
              </w:rPr>
              <w:t>1</w:t>
            </w:r>
            <w:r>
              <w:rPr>
                <w:spacing w:val="-4"/>
                <w:sz w:val="24"/>
                <w:szCs w:val="24"/>
              </w:rPr>
              <w:t>1</w:t>
            </w:r>
            <w:r w:rsidRPr="007F441A">
              <w:rPr>
                <w:spacing w:val="-4"/>
                <w:sz w:val="24"/>
                <w:szCs w:val="24"/>
              </w:rPr>
              <w:t>-2</w:t>
            </w:r>
            <w:r>
              <w:rPr>
                <w:spacing w:val="-4"/>
                <w:sz w:val="24"/>
                <w:szCs w:val="24"/>
              </w:rPr>
              <w:t>9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1E8FF16B" w14:textId="498D6AD0" w:rsidR="005F7C16" w:rsidRPr="00832F40" w:rsidRDefault="005F7C16" w:rsidP="005F7C16">
            <w:pPr>
              <w:pStyle w:val="TableParagraph"/>
              <w:spacing w:line="210" w:lineRule="exact"/>
              <w:ind w:left="13" w:right="5"/>
              <w:jc w:val="center"/>
              <w:rPr>
                <w:color w:val="000000" w:themeColor="text1"/>
                <w:spacing w:val="-4"/>
                <w:sz w:val="24"/>
                <w:szCs w:val="24"/>
              </w:rPr>
            </w:pPr>
          </w:p>
        </w:tc>
      </w:tr>
      <w:tr w:rsidR="005F7C16" w:rsidRPr="007F441A" w14:paraId="4E3D0BB9" w14:textId="77777777" w:rsidTr="00E7121B">
        <w:trPr>
          <w:trHeight w:val="263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BEBEBE"/>
              <w:right w:val="single" w:sz="4" w:space="0" w:color="BEBEBE"/>
            </w:tcBorders>
          </w:tcPr>
          <w:p w14:paraId="487DED4F" w14:textId="6E7D261B" w:rsidR="005F7C16" w:rsidRPr="007F441A" w:rsidRDefault="005F7C16" w:rsidP="005F7C16">
            <w:pPr>
              <w:pStyle w:val="TableParagraph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Region</w:t>
            </w:r>
            <w:r>
              <w:rPr>
                <w:spacing w:val="-2"/>
                <w:sz w:val="24"/>
                <w:szCs w:val="24"/>
              </w:rPr>
              <w:t xml:space="preserve"> of family origin in India</w:t>
            </w:r>
          </w:p>
        </w:tc>
        <w:tc>
          <w:tcPr>
            <w:tcW w:w="2989" w:type="dxa"/>
            <w:tcBorders>
              <w:top w:val="single" w:sz="4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2205C1BF" w14:textId="77777777" w:rsidR="005F7C16" w:rsidRPr="007F441A" w:rsidRDefault="005F7C16" w:rsidP="005F7C16">
            <w:pPr>
              <w:pStyle w:val="TableParagraph"/>
              <w:spacing w:line="211" w:lineRule="exact"/>
              <w:ind w:left="157" w:hanging="50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North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1E69241" w14:textId="77777777" w:rsidR="005F7C16" w:rsidRPr="007F441A" w:rsidRDefault="005F7C16" w:rsidP="005F7C16">
            <w:pPr>
              <w:pStyle w:val="TableParagraph"/>
              <w:spacing w:line="211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16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1585A799" w14:textId="77777777" w:rsidR="005F7C16" w:rsidRPr="007F441A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74.8%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437B6635" w14:textId="68EBF5A2" w:rsidR="005F7C16" w:rsidRPr="007F441A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8.</w:t>
            </w:r>
            <w:r>
              <w:rPr>
                <w:spacing w:val="-2"/>
                <w:sz w:val="24"/>
                <w:szCs w:val="24"/>
              </w:rPr>
              <w:t>5</w:t>
            </w:r>
            <w:r w:rsidRPr="007F441A">
              <w:rPr>
                <w:spacing w:val="-2"/>
                <w:sz w:val="24"/>
                <w:szCs w:val="24"/>
              </w:rPr>
              <w:t xml:space="preserve"> (6.4)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700CDFFC" w14:textId="6C2904AA" w:rsidR="005F7C16" w:rsidRPr="007F441A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8</w:t>
            </w:r>
            <w:r>
              <w:rPr>
                <w:spacing w:val="-2"/>
                <w:sz w:val="24"/>
                <w:szCs w:val="24"/>
              </w:rPr>
              <w:t xml:space="preserve"> (12-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6E33104" w14:textId="41F662B7" w:rsidR="005F7C16" w:rsidRPr="007F441A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 w:val="restart"/>
            <w:tcBorders>
              <w:top w:val="single" w:sz="2" w:space="0" w:color="auto"/>
            </w:tcBorders>
          </w:tcPr>
          <w:p w14:paraId="0A02A247" w14:textId="77777777" w:rsidR="005F7C16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t</w:t>
            </w:r>
            <w:r w:rsidRPr="00603534">
              <w:rPr>
                <w:spacing w:val="-3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=</w:t>
            </w:r>
            <w:r w:rsidRPr="00603534">
              <w:rPr>
                <w:spacing w:val="-2"/>
                <w:sz w:val="24"/>
                <w:szCs w:val="24"/>
              </w:rPr>
              <w:t xml:space="preserve"> </w:t>
            </w:r>
            <w:r w:rsidRPr="00603534">
              <w:rPr>
                <w:sz w:val="24"/>
                <w:szCs w:val="24"/>
              </w:rPr>
              <w:t>-</w:t>
            </w:r>
            <w:r w:rsidRPr="00603534">
              <w:rPr>
                <w:spacing w:val="-2"/>
                <w:sz w:val="24"/>
                <w:szCs w:val="24"/>
              </w:rPr>
              <w:t>2.592</w:t>
            </w:r>
          </w:p>
          <w:p w14:paraId="20A7FF0F" w14:textId="77777777" w:rsidR="005F7C16" w:rsidRDefault="005F7C16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603534">
              <w:rPr>
                <w:i/>
                <w:iCs/>
                <w:sz w:val="24"/>
                <w:szCs w:val="24"/>
              </w:rPr>
              <w:t>p</w:t>
            </w:r>
            <w:r w:rsidRPr="00603534">
              <w:rPr>
                <w:sz w:val="24"/>
                <w:szCs w:val="24"/>
              </w:rPr>
              <w:t xml:space="preserve"> =</w:t>
            </w:r>
            <w:r w:rsidRPr="00603534">
              <w:rPr>
                <w:spacing w:val="-1"/>
                <w:sz w:val="24"/>
                <w:szCs w:val="24"/>
              </w:rPr>
              <w:t xml:space="preserve"> </w:t>
            </w:r>
            <w:r w:rsidRPr="00603534">
              <w:rPr>
                <w:spacing w:val="-2"/>
                <w:sz w:val="24"/>
                <w:szCs w:val="24"/>
              </w:rPr>
              <w:t>0.005</w:t>
            </w:r>
          </w:p>
          <w:p w14:paraId="050D3CA8" w14:textId="77777777" w:rsidR="00C523D5" w:rsidRDefault="00C523D5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  <w:p w14:paraId="38F9B37E" w14:textId="67DC9CEB" w:rsidR="00C523D5" w:rsidRPr="007F441A" w:rsidRDefault="00C523D5" w:rsidP="005F7C16">
            <w:pPr>
              <w:pStyle w:val="TableParagraph"/>
              <w:spacing w:line="211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C523D5">
              <w:rPr>
                <w:i/>
                <w:iCs/>
                <w:spacing w:val="-2"/>
                <w:sz w:val="24"/>
                <w:szCs w:val="24"/>
              </w:rPr>
              <w:t>F</w:t>
            </w:r>
            <w:r w:rsidRPr="00C523D5">
              <w:rPr>
                <w:spacing w:val="-2"/>
                <w:sz w:val="24"/>
                <w:szCs w:val="24"/>
              </w:rPr>
              <w:t xml:space="preserve">(1, 217) = 7.54 </w:t>
            </w:r>
            <w:r w:rsidRPr="00C523D5">
              <w:rPr>
                <w:i/>
                <w:iCs/>
                <w:spacing w:val="-2"/>
                <w:sz w:val="24"/>
                <w:szCs w:val="24"/>
              </w:rPr>
              <w:t>p</w:t>
            </w:r>
            <w:r w:rsidRPr="00C523D5">
              <w:rPr>
                <w:spacing w:val="-2"/>
                <w:sz w:val="24"/>
                <w:szCs w:val="24"/>
              </w:rPr>
              <w:t xml:space="preserve"> = 0.007</w:t>
            </w:r>
          </w:p>
        </w:tc>
      </w:tr>
      <w:tr w:rsidR="005F7C16" w:rsidRPr="007F441A" w14:paraId="7E946BDA" w14:textId="77777777" w:rsidTr="00E7121B">
        <w:trPr>
          <w:trHeight w:val="263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180F7392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23D16F5F" w14:textId="243C04A0" w:rsidR="005F7C16" w:rsidRPr="007F441A" w:rsidRDefault="005F7C16" w:rsidP="005F7C16">
            <w:pPr>
              <w:pStyle w:val="TableParagraph"/>
              <w:spacing w:line="210" w:lineRule="exact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 xml:space="preserve">   Male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34AA665B" w14:textId="2E60CC85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82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0825788B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208E2AEA" w14:textId="46D8EE2A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6.7 (6.2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09111240" w14:textId="2D4C4356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4 (11-22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01B50240" w14:textId="2435CFB0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1-42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6EF5E069" w14:textId="34DC47A3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321BE9BB" w14:textId="77777777" w:rsidTr="00E7121B">
        <w:trPr>
          <w:trHeight w:val="263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4AF2D299" w14:textId="77777777" w:rsidR="005F7C16" w:rsidRPr="007F441A" w:rsidRDefault="005F7C16" w:rsidP="005F7C16"/>
        </w:tc>
        <w:tc>
          <w:tcPr>
            <w:tcW w:w="2989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608619BD" w14:textId="74223228" w:rsidR="005F7C16" w:rsidRPr="007F441A" w:rsidRDefault="005F7C16" w:rsidP="005F7C16">
            <w:pPr>
              <w:pStyle w:val="TableParagraph"/>
              <w:spacing w:line="210" w:lineRule="exact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 xml:space="preserve">   Female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13963F8E" w14:textId="7B28DB7F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84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0610E08A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5082B937" w14:textId="0F26C7DC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0.3 (6.2)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42085DD4" w14:textId="61F07F59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1.5 (15-24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35BCC8F0" w14:textId="3F6D582C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1-36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5604689A" w14:textId="1823F00C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1FF9EA91" w14:textId="77777777" w:rsidTr="00E7121B">
        <w:trPr>
          <w:trHeight w:val="263"/>
        </w:trPr>
        <w:tc>
          <w:tcPr>
            <w:tcW w:w="2160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16F7993E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3BE9B9E" w14:textId="77777777" w:rsidR="005F7C16" w:rsidRPr="007F441A" w:rsidRDefault="005F7C16" w:rsidP="005F7C16">
            <w:pPr>
              <w:pStyle w:val="TableParagraph"/>
              <w:spacing w:line="210" w:lineRule="exact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South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3264C9CD" w14:textId="77777777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z w:val="24"/>
                <w:szCs w:val="24"/>
              </w:rPr>
            </w:pPr>
            <w:r w:rsidRPr="007F441A">
              <w:rPr>
                <w:spacing w:val="-5"/>
                <w:sz w:val="24"/>
                <w:szCs w:val="24"/>
              </w:rPr>
              <w:t>55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5F9E894C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4.8%</w:t>
            </w: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00621EB" w14:textId="56C280D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1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 xml:space="preserve"> (7.</w:t>
            </w:r>
            <w:r>
              <w:rPr>
                <w:spacing w:val="-2"/>
                <w:sz w:val="24"/>
                <w:szCs w:val="24"/>
              </w:rPr>
              <w:t>2</w:t>
            </w:r>
            <w:r w:rsidRPr="007F441A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66501121" w14:textId="6C1A340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22</w:t>
            </w:r>
            <w:r>
              <w:rPr>
                <w:spacing w:val="-2"/>
                <w:sz w:val="24"/>
                <w:szCs w:val="24"/>
              </w:rPr>
              <w:t xml:space="preserve"> (13-25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single" w:sz="4" w:space="0" w:color="BEBEBE"/>
            </w:tcBorders>
          </w:tcPr>
          <w:p w14:paraId="050CA392" w14:textId="60DC638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 w:rsidRPr="007F441A">
              <w:rPr>
                <w:spacing w:val="-2"/>
                <w:sz w:val="24"/>
                <w:szCs w:val="24"/>
              </w:rPr>
              <w:t>11-3</w:t>
            </w:r>
            <w:r>
              <w:rPr>
                <w:spacing w:val="-2"/>
                <w:sz w:val="24"/>
                <w:szCs w:val="24"/>
              </w:rPr>
              <w:t>7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28AE1A3F" w14:textId="26758218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719D3C82" w14:textId="77777777" w:rsidTr="00E7121B">
        <w:trPr>
          <w:trHeight w:val="60"/>
        </w:trPr>
        <w:tc>
          <w:tcPr>
            <w:tcW w:w="2160" w:type="dxa"/>
            <w:vMerge/>
            <w:tcBorders>
              <w:left w:val="single" w:sz="4" w:space="0" w:color="BEBEBE"/>
              <w:bottom w:val="nil"/>
              <w:right w:val="single" w:sz="4" w:space="0" w:color="BEBEBE"/>
            </w:tcBorders>
          </w:tcPr>
          <w:p w14:paraId="15C4B260" w14:textId="77777777" w:rsidR="005F7C16" w:rsidRPr="007F441A" w:rsidRDefault="005F7C16" w:rsidP="005F7C16"/>
        </w:tc>
        <w:tc>
          <w:tcPr>
            <w:tcW w:w="2989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35FBD110" w14:textId="12A9030B" w:rsidR="005F7C16" w:rsidRPr="007F441A" w:rsidRDefault="005F7C16" w:rsidP="005F7C16">
            <w:pPr>
              <w:pStyle w:val="TableParagraph"/>
              <w:spacing w:line="210" w:lineRule="exact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 xml:space="preserve">   Male</w:t>
            </w:r>
          </w:p>
        </w:tc>
        <w:tc>
          <w:tcPr>
            <w:tcW w:w="965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18901188" w14:textId="1061EEBC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35</w:t>
            </w:r>
          </w:p>
        </w:tc>
        <w:tc>
          <w:tcPr>
            <w:tcW w:w="1180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69FD4327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34062A93" w14:textId="06AD9DCF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1.9 (7.5)</w:t>
            </w:r>
          </w:p>
        </w:tc>
        <w:tc>
          <w:tcPr>
            <w:tcW w:w="2060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6B9C2975" w14:textId="517FE6F2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2 (14-28)</w:t>
            </w:r>
          </w:p>
        </w:tc>
        <w:tc>
          <w:tcPr>
            <w:tcW w:w="1530" w:type="dxa"/>
            <w:tcBorders>
              <w:top w:val="single" w:sz="4" w:space="0" w:color="BEBEBE"/>
              <w:left w:val="single" w:sz="4" w:space="0" w:color="BEBEBE"/>
              <w:bottom w:val="nil"/>
              <w:right w:val="single" w:sz="4" w:space="0" w:color="BEBEBE"/>
            </w:tcBorders>
          </w:tcPr>
          <w:p w14:paraId="00DCF947" w14:textId="01E32031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1-37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right w:val="single" w:sz="4" w:space="0" w:color="BEBEBE"/>
            </w:tcBorders>
          </w:tcPr>
          <w:p w14:paraId="60EF6876" w14:textId="50EBCB24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  <w:tr w:rsidR="005F7C16" w:rsidRPr="007F441A" w14:paraId="2433E086" w14:textId="77777777" w:rsidTr="00E7121B">
        <w:trPr>
          <w:trHeight w:val="263"/>
        </w:trPr>
        <w:tc>
          <w:tcPr>
            <w:tcW w:w="216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68C154BD" w14:textId="77777777" w:rsidR="005F7C16" w:rsidRPr="007F441A" w:rsidRDefault="005F7C16" w:rsidP="005F7C16"/>
        </w:tc>
        <w:tc>
          <w:tcPr>
            <w:tcW w:w="2989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5BDCB3CB" w14:textId="6221CA77" w:rsidR="005F7C16" w:rsidRPr="007F441A" w:rsidRDefault="005F7C16" w:rsidP="005F7C16">
            <w:pPr>
              <w:pStyle w:val="TableParagraph"/>
              <w:spacing w:line="210" w:lineRule="exact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 xml:space="preserve">   Female</w:t>
            </w:r>
          </w:p>
        </w:tc>
        <w:tc>
          <w:tcPr>
            <w:tcW w:w="965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3CEA6A7B" w14:textId="484F60BA" w:rsidR="005F7C16" w:rsidRPr="007F441A" w:rsidRDefault="005F7C16" w:rsidP="005F7C16">
            <w:pPr>
              <w:pStyle w:val="TableParagraph"/>
              <w:spacing w:line="210" w:lineRule="exact"/>
              <w:ind w:left="10"/>
              <w:jc w:val="center"/>
              <w:rPr>
                <w:spacing w:val="-5"/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20</w:t>
            </w:r>
          </w:p>
        </w:tc>
        <w:tc>
          <w:tcPr>
            <w:tcW w:w="118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0803D491" w14:textId="77777777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15FE7706" w14:textId="4113B101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9.9 (6.5)</w:t>
            </w:r>
          </w:p>
        </w:tc>
        <w:tc>
          <w:tcPr>
            <w:tcW w:w="206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5E28EB6F" w14:textId="10E53B7C" w:rsidR="005F7C16" w:rsidRPr="007F441A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21.5 (13-25)</w:t>
            </w:r>
          </w:p>
        </w:tc>
        <w:tc>
          <w:tcPr>
            <w:tcW w:w="1530" w:type="dxa"/>
            <w:tcBorders>
              <w:top w:val="nil"/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7F15C429" w14:textId="0156ABBB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11-33</w:t>
            </w:r>
          </w:p>
        </w:tc>
        <w:tc>
          <w:tcPr>
            <w:tcW w:w="1666" w:type="dxa"/>
            <w:vMerge/>
            <w:tcBorders>
              <w:left w:val="single" w:sz="4" w:space="0" w:color="BEBEBE"/>
              <w:bottom w:val="single" w:sz="4" w:space="0" w:color="auto"/>
              <w:right w:val="single" w:sz="4" w:space="0" w:color="BEBEBE"/>
            </w:tcBorders>
          </w:tcPr>
          <w:p w14:paraId="62DCDB63" w14:textId="3853BA10" w:rsidR="005F7C16" w:rsidRDefault="005F7C16" w:rsidP="005F7C16">
            <w:pPr>
              <w:pStyle w:val="TableParagraph"/>
              <w:spacing w:line="210" w:lineRule="exact"/>
              <w:ind w:left="13"/>
              <w:jc w:val="center"/>
              <w:rPr>
                <w:spacing w:val="-2"/>
                <w:sz w:val="24"/>
                <w:szCs w:val="24"/>
              </w:rPr>
            </w:pPr>
          </w:p>
        </w:tc>
      </w:tr>
    </w:tbl>
    <w:p w14:paraId="16B861D9" w14:textId="39F48D7A" w:rsidR="00E24B50" w:rsidRDefault="006B17FB">
      <w:r>
        <w:t xml:space="preserve"> </w:t>
      </w:r>
    </w:p>
    <w:sectPr w:rsidR="00E24B50" w:rsidSect="006B17FB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0FFDC0" w14:textId="77777777" w:rsidR="00271CAC" w:rsidRDefault="00271CAC" w:rsidP="00AD5CF3">
      <w:r>
        <w:separator/>
      </w:r>
    </w:p>
  </w:endnote>
  <w:endnote w:type="continuationSeparator" w:id="0">
    <w:p w14:paraId="7F71C0BC" w14:textId="77777777" w:rsidR="00271CAC" w:rsidRDefault="00271CAC" w:rsidP="00AD5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99D0B" w14:textId="77777777" w:rsidR="00271CAC" w:rsidRDefault="00271CAC" w:rsidP="00AD5CF3">
      <w:r>
        <w:separator/>
      </w:r>
    </w:p>
  </w:footnote>
  <w:footnote w:type="continuationSeparator" w:id="0">
    <w:p w14:paraId="13F404D6" w14:textId="77777777" w:rsidR="00271CAC" w:rsidRDefault="00271CAC" w:rsidP="00AD5C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9236DD" w14:textId="77777777" w:rsidR="00B9771E" w:rsidRPr="0083498B" w:rsidRDefault="00B9771E" w:rsidP="00B9771E">
    <w:pPr>
      <w:pStyle w:val="Header"/>
      <w:ind w:hanging="720"/>
      <w:rPr>
        <w:sz w:val="36"/>
        <w:szCs w:val="36"/>
      </w:rPr>
    </w:pPr>
    <w:r w:rsidRPr="0083498B">
      <w:rPr>
        <w:rFonts w:ascii="Times New Roman" w:hAnsi="Times New Roman"/>
      </w:rPr>
      <w:t>Supplemental Digital Content for Manuscript ID# BSEA-D-25-00014</w:t>
    </w:r>
  </w:p>
  <w:p w14:paraId="609FF957" w14:textId="17349DB0" w:rsidR="00B9771E" w:rsidRPr="00B9771E" w:rsidRDefault="00B9771E" w:rsidP="00B9771E">
    <w:pPr>
      <w:pStyle w:val="Header"/>
      <w:ind w:left="-630" w:firstLine="9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7FD"/>
    <w:rsid w:val="0000058D"/>
    <w:rsid w:val="0000383C"/>
    <w:rsid w:val="00013C9F"/>
    <w:rsid w:val="0002353A"/>
    <w:rsid w:val="00025A2D"/>
    <w:rsid w:val="000322CB"/>
    <w:rsid w:val="00042376"/>
    <w:rsid w:val="0005466F"/>
    <w:rsid w:val="00063823"/>
    <w:rsid w:val="00064424"/>
    <w:rsid w:val="00085E66"/>
    <w:rsid w:val="000930B4"/>
    <w:rsid w:val="000B288B"/>
    <w:rsid w:val="000C5560"/>
    <w:rsid w:val="000E3047"/>
    <w:rsid w:val="001027F8"/>
    <w:rsid w:val="001050C8"/>
    <w:rsid w:val="00110035"/>
    <w:rsid w:val="0011207E"/>
    <w:rsid w:val="001333D2"/>
    <w:rsid w:val="00135E7E"/>
    <w:rsid w:val="00143366"/>
    <w:rsid w:val="001707E7"/>
    <w:rsid w:val="00170CF4"/>
    <w:rsid w:val="0017258E"/>
    <w:rsid w:val="00175772"/>
    <w:rsid w:val="001A3466"/>
    <w:rsid w:val="001C6D0C"/>
    <w:rsid w:val="001F103E"/>
    <w:rsid w:val="002139A4"/>
    <w:rsid w:val="002142A0"/>
    <w:rsid w:val="0022273B"/>
    <w:rsid w:val="00231378"/>
    <w:rsid w:val="00237222"/>
    <w:rsid w:val="002600A1"/>
    <w:rsid w:val="00270768"/>
    <w:rsid w:val="00271CAC"/>
    <w:rsid w:val="0028150D"/>
    <w:rsid w:val="002821A7"/>
    <w:rsid w:val="002929AB"/>
    <w:rsid w:val="002C0E9E"/>
    <w:rsid w:val="002E2351"/>
    <w:rsid w:val="002E37BB"/>
    <w:rsid w:val="002E4E52"/>
    <w:rsid w:val="003422AF"/>
    <w:rsid w:val="00351ECC"/>
    <w:rsid w:val="00364FD4"/>
    <w:rsid w:val="0037211E"/>
    <w:rsid w:val="00385908"/>
    <w:rsid w:val="003A5638"/>
    <w:rsid w:val="003B5A77"/>
    <w:rsid w:val="003C0000"/>
    <w:rsid w:val="003D2AB5"/>
    <w:rsid w:val="003F4502"/>
    <w:rsid w:val="00400932"/>
    <w:rsid w:val="00427E56"/>
    <w:rsid w:val="00441E98"/>
    <w:rsid w:val="004737C7"/>
    <w:rsid w:val="00497C7C"/>
    <w:rsid w:val="004D5200"/>
    <w:rsid w:val="004F4386"/>
    <w:rsid w:val="005070C6"/>
    <w:rsid w:val="00545B69"/>
    <w:rsid w:val="00546791"/>
    <w:rsid w:val="005559DE"/>
    <w:rsid w:val="00563901"/>
    <w:rsid w:val="00584087"/>
    <w:rsid w:val="0059143B"/>
    <w:rsid w:val="00597696"/>
    <w:rsid w:val="005A55FF"/>
    <w:rsid w:val="005C5BF4"/>
    <w:rsid w:val="005C5E1F"/>
    <w:rsid w:val="005E0375"/>
    <w:rsid w:val="005E4FE3"/>
    <w:rsid w:val="005F7C16"/>
    <w:rsid w:val="005F7FAF"/>
    <w:rsid w:val="00610964"/>
    <w:rsid w:val="00611AEB"/>
    <w:rsid w:val="006412D5"/>
    <w:rsid w:val="00653710"/>
    <w:rsid w:val="0067643D"/>
    <w:rsid w:val="006852A9"/>
    <w:rsid w:val="006A0B98"/>
    <w:rsid w:val="006A38EF"/>
    <w:rsid w:val="006B17FB"/>
    <w:rsid w:val="007306D8"/>
    <w:rsid w:val="00751030"/>
    <w:rsid w:val="007620AB"/>
    <w:rsid w:val="0076527C"/>
    <w:rsid w:val="00772586"/>
    <w:rsid w:val="00786EE7"/>
    <w:rsid w:val="00795617"/>
    <w:rsid w:val="007A6B68"/>
    <w:rsid w:val="007F0515"/>
    <w:rsid w:val="00810000"/>
    <w:rsid w:val="0082652C"/>
    <w:rsid w:val="00832F40"/>
    <w:rsid w:val="00841782"/>
    <w:rsid w:val="00856E7B"/>
    <w:rsid w:val="00864FBF"/>
    <w:rsid w:val="008930CB"/>
    <w:rsid w:val="008A4F87"/>
    <w:rsid w:val="008A7798"/>
    <w:rsid w:val="008B4B92"/>
    <w:rsid w:val="008C6B54"/>
    <w:rsid w:val="008D1BEC"/>
    <w:rsid w:val="008D7C01"/>
    <w:rsid w:val="00913F19"/>
    <w:rsid w:val="00925162"/>
    <w:rsid w:val="00932492"/>
    <w:rsid w:val="0093411D"/>
    <w:rsid w:val="00941B55"/>
    <w:rsid w:val="009652B8"/>
    <w:rsid w:val="00967AD7"/>
    <w:rsid w:val="00976907"/>
    <w:rsid w:val="009801BD"/>
    <w:rsid w:val="00986EFC"/>
    <w:rsid w:val="009901D6"/>
    <w:rsid w:val="00995D93"/>
    <w:rsid w:val="00996CA1"/>
    <w:rsid w:val="009A16E0"/>
    <w:rsid w:val="009C0BD9"/>
    <w:rsid w:val="009F5D85"/>
    <w:rsid w:val="00A02B47"/>
    <w:rsid w:val="00A11FF5"/>
    <w:rsid w:val="00A26C3D"/>
    <w:rsid w:val="00A27F0D"/>
    <w:rsid w:val="00A31BE2"/>
    <w:rsid w:val="00A53BE2"/>
    <w:rsid w:val="00A71B2F"/>
    <w:rsid w:val="00A769D3"/>
    <w:rsid w:val="00A85986"/>
    <w:rsid w:val="00AA19B3"/>
    <w:rsid w:val="00AA4EAB"/>
    <w:rsid w:val="00AD51CD"/>
    <w:rsid w:val="00AD5CF3"/>
    <w:rsid w:val="00AE78D4"/>
    <w:rsid w:val="00B34427"/>
    <w:rsid w:val="00B63457"/>
    <w:rsid w:val="00B75065"/>
    <w:rsid w:val="00B778A8"/>
    <w:rsid w:val="00B84AD8"/>
    <w:rsid w:val="00B9771E"/>
    <w:rsid w:val="00BB4488"/>
    <w:rsid w:val="00BD43B7"/>
    <w:rsid w:val="00C02652"/>
    <w:rsid w:val="00C22803"/>
    <w:rsid w:val="00C44A63"/>
    <w:rsid w:val="00C459FD"/>
    <w:rsid w:val="00C466B7"/>
    <w:rsid w:val="00C520A0"/>
    <w:rsid w:val="00C523D5"/>
    <w:rsid w:val="00C53DAA"/>
    <w:rsid w:val="00C6798B"/>
    <w:rsid w:val="00C71940"/>
    <w:rsid w:val="00C80153"/>
    <w:rsid w:val="00C9196F"/>
    <w:rsid w:val="00CB4508"/>
    <w:rsid w:val="00CB66BC"/>
    <w:rsid w:val="00CC2F4F"/>
    <w:rsid w:val="00D153F8"/>
    <w:rsid w:val="00D20C99"/>
    <w:rsid w:val="00D20F1D"/>
    <w:rsid w:val="00D2497A"/>
    <w:rsid w:val="00D267FD"/>
    <w:rsid w:val="00D329D6"/>
    <w:rsid w:val="00D33866"/>
    <w:rsid w:val="00D34752"/>
    <w:rsid w:val="00D37ACB"/>
    <w:rsid w:val="00D41F17"/>
    <w:rsid w:val="00D5152B"/>
    <w:rsid w:val="00D56D48"/>
    <w:rsid w:val="00D576C6"/>
    <w:rsid w:val="00D623ED"/>
    <w:rsid w:val="00D82F3B"/>
    <w:rsid w:val="00DB0634"/>
    <w:rsid w:val="00DB1551"/>
    <w:rsid w:val="00DD6A2D"/>
    <w:rsid w:val="00DE5A57"/>
    <w:rsid w:val="00DF723E"/>
    <w:rsid w:val="00E03AA1"/>
    <w:rsid w:val="00E16E12"/>
    <w:rsid w:val="00E206C1"/>
    <w:rsid w:val="00E24B50"/>
    <w:rsid w:val="00E403D8"/>
    <w:rsid w:val="00E4570A"/>
    <w:rsid w:val="00E47110"/>
    <w:rsid w:val="00E557DE"/>
    <w:rsid w:val="00E7121B"/>
    <w:rsid w:val="00E81605"/>
    <w:rsid w:val="00E91C61"/>
    <w:rsid w:val="00EE2224"/>
    <w:rsid w:val="00F00A26"/>
    <w:rsid w:val="00F00B53"/>
    <w:rsid w:val="00F075AB"/>
    <w:rsid w:val="00F16C48"/>
    <w:rsid w:val="00F35021"/>
    <w:rsid w:val="00F60246"/>
    <w:rsid w:val="00F65990"/>
    <w:rsid w:val="00F7551B"/>
    <w:rsid w:val="00FC2B87"/>
    <w:rsid w:val="00FE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C99AA"/>
  <w15:chartTrackingRefBased/>
  <w15:docId w15:val="{33FC4ACF-740B-4B46-9DFC-590D993B4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FD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7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7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7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7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7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7F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7F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7F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7F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7F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7F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7FD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D26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7F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D267FD"/>
    <w:pPr>
      <w:widowControl w:val="0"/>
      <w:autoSpaceDE w:val="0"/>
      <w:autoSpaceDN w:val="0"/>
      <w:spacing w:line="225" w:lineRule="exact"/>
      <w:ind w:left="107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5C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5CF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D5C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5CF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Wadhawan</dc:creator>
  <cp:keywords/>
  <dc:description/>
  <cp:lastModifiedBy>Olga F. Jarrín Montaner</cp:lastModifiedBy>
  <cp:revision>2</cp:revision>
  <dcterms:created xsi:type="dcterms:W3CDTF">2025-08-26T21:43:00Z</dcterms:created>
  <dcterms:modified xsi:type="dcterms:W3CDTF">2025-08-26T21:43:00Z</dcterms:modified>
</cp:coreProperties>
</file>